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F0FD32" w14:textId="77777777" w:rsidR="00C32A66" w:rsidRPr="00242B9C" w:rsidRDefault="00C32A66" w:rsidP="00C32A66">
      <w:pPr>
        <w:rPr>
          <w:rFonts w:ascii="Times New Roman" w:hAnsi="Times New Roman" w:cs="Times New Roman"/>
          <w:b/>
          <w:sz w:val="24"/>
          <w:lang w:val="en-US"/>
        </w:rPr>
      </w:pPr>
      <w:r w:rsidRPr="00242B9C">
        <w:rPr>
          <w:rFonts w:ascii="Times New Roman" w:hAnsi="Times New Roman" w:cs="Times New Roman"/>
          <w:b/>
          <w:sz w:val="24"/>
          <w:lang w:val="en-US"/>
        </w:rPr>
        <w:t xml:space="preserve">Gagesch M, Wieczorek M, Abderhalden LAA, et al; </w:t>
      </w:r>
      <w:r w:rsidR="00B82515" w:rsidRPr="00242B9C">
        <w:rPr>
          <w:rFonts w:ascii="Times New Roman" w:hAnsi="Times New Roman" w:cs="Times New Roman"/>
          <w:b/>
          <w:sz w:val="24"/>
          <w:lang w:val="en-US"/>
        </w:rPr>
        <w:t>Grip strength cut-points from the Swiss DO-HEALTH population</w:t>
      </w:r>
    </w:p>
    <w:p w14:paraId="752E4A24" w14:textId="77777777" w:rsidR="00C32A66" w:rsidRDefault="00C32A66" w:rsidP="00C32A66">
      <w:pPr>
        <w:rPr>
          <w:rFonts w:ascii="Times New Roman" w:hAnsi="Times New Roman" w:cs="Times New Roman"/>
          <w:b/>
          <w:sz w:val="24"/>
          <w:lang w:val="en-US"/>
        </w:rPr>
      </w:pPr>
    </w:p>
    <w:p w14:paraId="0BDF4543" w14:textId="6591A734" w:rsidR="00C32A66" w:rsidRPr="00C32A66" w:rsidRDefault="000822A9" w:rsidP="00C32A66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ementary File</w:t>
      </w:r>
    </w:p>
    <w:p w14:paraId="0F70CA53" w14:textId="77777777" w:rsidR="00C32A66" w:rsidRDefault="00C32A66" w:rsidP="00C32A6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50E815B" w14:textId="77777777" w:rsidR="00C32A66" w:rsidRPr="00CD2656" w:rsidRDefault="00C32A66" w:rsidP="00C32A6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CD265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CD265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D6700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Baseline characteristics of Swiss DO-HEALTH participants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lassified as healthy agers </w:t>
      </w:r>
    </w:p>
    <w:tbl>
      <w:tblPr>
        <w:tblStyle w:val="TableGrid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055"/>
        <w:gridCol w:w="2055"/>
      </w:tblGrid>
      <w:tr w:rsidR="00C32A66" w:rsidRPr="00AB73EA" w14:paraId="1A09A400" w14:textId="77777777" w:rsidTr="0008733C">
        <w:tc>
          <w:tcPr>
            <w:tcW w:w="3828" w:type="dxa"/>
            <w:tcBorders>
              <w:top w:val="single" w:sz="4" w:space="0" w:color="auto"/>
            </w:tcBorders>
          </w:tcPr>
          <w:p w14:paraId="48856A88" w14:textId="77777777" w:rsidR="00C32A66" w:rsidRPr="00AB375E" w:rsidRDefault="00C32A66" w:rsidP="0008733C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055" w:type="dxa"/>
            <w:tcBorders>
              <w:top w:val="single" w:sz="4" w:space="0" w:color="auto"/>
            </w:tcBorders>
          </w:tcPr>
          <w:p w14:paraId="4154C197" w14:textId="77777777" w:rsidR="00C32A66" w:rsidRPr="00AB375E" w:rsidRDefault="00C32A66" w:rsidP="0008733C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375E">
              <w:rPr>
                <w:rFonts w:ascii="Times New Roman" w:hAnsi="Times New Roman" w:cs="Times New Roman"/>
                <w:sz w:val="22"/>
                <w:lang w:val="en-US"/>
              </w:rPr>
              <w:t>Swiss healthy agers with available GS at the DH (n=498)</w:t>
            </w:r>
          </w:p>
        </w:tc>
        <w:tc>
          <w:tcPr>
            <w:tcW w:w="2055" w:type="dxa"/>
            <w:tcBorders>
              <w:top w:val="single" w:sz="4" w:space="0" w:color="auto"/>
            </w:tcBorders>
          </w:tcPr>
          <w:p w14:paraId="6B93A40E" w14:textId="77777777" w:rsidR="00C32A66" w:rsidRPr="00AB375E" w:rsidRDefault="00C32A66" w:rsidP="0008733C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375E">
              <w:rPr>
                <w:rFonts w:ascii="Times New Roman" w:hAnsi="Times New Roman" w:cs="Times New Roman"/>
                <w:sz w:val="22"/>
                <w:lang w:val="en-US"/>
              </w:rPr>
              <w:t xml:space="preserve">Swiss healthy agers with available GS at the NDH (n=501) </w:t>
            </w:r>
          </w:p>
        </w:tc>
      </w:tr>
      <w:tr w:rsidR="00C32A66" w:rsidRPr="00386942" w14:paraId="529D4C4D" w14:textId="77777777" w:rsidTr="0008733C">
        <w:tc>
          <w:tcPr>
            <w:tcW w:w="3828" w:type="dxa"/>
            <w:tcBorders>
              <w:top w:val="single" w:sz="4" w:space="0" w:color="auto"/>
            </w:tcBorders>
          </w:tcPr>
          <w:p w14:paraId="7EE551AA" w14:textId="77777777" w:rsidR="00C32A66" w:rsidRPr="00AB375E" w:rsidRDefault="00C32A66" w:rsidP="0008733C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375E">
              <w:rPr>
                <w:rFonts w:ascii="Times New Roman" w:hAnsi="Times New Roman" w:cs="Times New Roman"/>
                <w:sz w:val="22"/>
                <w:lang w:val="en-US"/>
              </w:rPr>
              <w:t>Women (n, %)</w:t>
            </w:r>
          </w:p>
        </w:tc>
        <w:tc>
          <w:tcPr>
            <w:tcW w:w="2055" w:type="dxa"/>
            <w:tcBorders>
              <w:top w:val="single" w:sz="4" w:space="0" w:color="auto"/>
            </w:tcBorders>
          </w:tcPr>
          <w:p w14:paraId="3E7AD367" w14:textId="77777777" w:rsidR="00C32A66" w:rsidRPr="00AB375E" w:rsidRDefault="00C32A66" w:rsidP="0008733C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375E">
              <w:rPr>
                <w:rFonts w:ascii="Times New Roman" w:hAnsi="Times New Roman" w:cs="Times New Roman"/>
                <w:sz w:val="22"/>
                <w:lang w:val="en-US"/>
              </w:rPr>
              <w:t>311 (62.5)</w:t>
            </w:r>
          </w:p>
        </w:tc>
        <w:tc>
          <w:tcPr>
            <w:tcW w:w="2055" w:type="dxa"/>
            <w:tcBorders>
              <w:top w:val="single" w:sz="4" w:space="0" w:color="auto"/>
            </w:tcBorders>
          </w:tcPr>
          <w:p w14:paraId="090CFEF2" w14:textId="77777777" w:rsidR="00C32A66" w:rsidRPr="00AB375E" w:rsidRDefault="00C32A66" w:rsidP="0008733C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375E">
              <w:rPr>
                <w:rFonts w:ascii="Times New Roman" w:hAnsi="Times New Roman" w:cs="Times New Roman"/>
                <w:sz w:val="22"/>
                <w:lang w:val="en-US"/>
              </w:rPr>
              <w:t>311 (62.1)</w:t>
            </w:r>
          </w:p>
        </w:tc>
      </w:tr>
      <w:tr w:rsidR="00C32A66" w:rsidRPr="00386942" w14:paraId="3BEE13C5" w14:textId="77777777" w:rsidTr="0008733C">
        <w:tc>
          <w:tcPr>
            <w:tcW w:w="3828" w:type="dxa"/>
          </w:tcPr>
          <w:p w14:paraId="7784FD43" w14:textId="77777777" w:rsidR="00C32A66" w:rsidRPr="00AB375E" w:rsidRDefault="00C32A66" w:rsidP="0008733C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375E">
              <w:rPr>
                <w:rFonts w:ascii="Times New Roman" w:hAnsi="Times New Roman" w:cs="Times New Roman"/>
                <w:sz w:val="22"/>
                <w:lang w:val="en-US"/>
              </w:rPr>
              <w:t>Age (mean, SD)</w:t>
            </w:r>
          </w:p>
        </w:tc>
        <w:tc>
          <w:tcPr>
            <w:tcW w:w="2055" w:type="dxa"/>
          </w:tcPr>
          <w:p w14:paraId="43F4E4A2" w14:textId="77777777" w:rsidR="00C32A66" w:rsidRPr="00AB375E" w:rsidRDefault="00C32A66" w:rsidP="0008733C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375E">
              <w:rPr>
                <w:rFonts w:ascii="Times New Roman" w:hAnsi="Times New Roman" w:cs="Times New Roman"/>
              </w:rPr>
              <w:t>74.4 (4.2)</w:t>
            </w:r>
          </w:p>
        </w:tc>
        <w:tc>
          <w:tcPr>
            <w:tcW w:w="2055" w:type="dxa"/>
          </w:tcPr>
          <w:p w14:paraId="24F3E6E8" w14:textId="77777777" w:rsidR="00C32A66" w:rsidRPr="00AB375E" w:rsidRDefault="00C32A66" w:rsidP="0008733C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375E">
              <w:rPr>
                <w:rFonts w:ascii="Times New Roman" w:hAnsi="Times New Roman" w:cs="Times New Roman"/>
                <w:sz w:val="22"/>
                <w:lang w:val="en-US"/>
              </w:rPr>
              <w:t>74.4 (4.1)</w:t>
            </w:r>
          </w:p>
        </w:tc>
      </w:tr>
      <w:tr w:rsidR="00C32A66" w:rsidRPr="00386942" w14:paraId="72B56214" w14:textId="77777777" w:rsidTr="0008733C">
        <w:tc>
          <w:tcPr>
            <w:tcW w:w="3828" w:type="dxa"/>
          </w:tcPr>
          <w:p w14:paraId="37793CF7" w14:textId="77777777" w:rsidR="00C32A66" w:rsidRPr="00AB375E" w:rsidRDefault="00C32A66" w:rsidP="0008733C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055" w:type="dxa"/>
          </w:tcPr>
          <w:p w14:paraId="4124A5C0" w14:textId="77777777" w:rsidR="00C32A66" w:rsidRPr="00AB375E" w:rsidRDefault="00C32A66" w:rsidP="0008733C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055" w:type="dxa"/>
          </w:tcPr>
          <w:p w14:paraId="35F77E4F" w14:textId="77777777" w:rsidR="00C32A66" w:rsidRPr="00AB375E" w:rsidRDefault="00C32A66" w:rsidP="0008733C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C32A66" w:rsidRPr="00386942" w14:paraId="2C2C5985" w14:textId="77777777" w:rsidTr="0008733C">
        <w:tc>
          <w:tcPr>
            <w:tcW w:w="3828" w:type="dxa"/>
          </w:tcPr>
          <w:p w14:paraId="3380A11D" w14:textId="77777777" w:rsidR="00C32A66" w:rsidRPr="00AB375E" w:rsidRDefault="00C32A66" w:rsidP="0008733C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375E">
              <w:rPr>
                <w:rFonts w:ascii="Times New Roman" w:hAnsi="Times New Roman" w:cs="Times New Roman"/>
                <w:sz w:val="22"/>
                <w:lang w:val="en-US"/>
              </w:rPr>
              <w:t>Height, m (mean, SD)</w:t>
            </w:r>
          </w:p>
        </w:tc>
        <w:tc>
          <w:tcPr>
            <w:tcW w:w="2055" w:type="dxa"/>
          </w:tcPr>
          <w:p w14:paraId="68B19526" w14:textId="77777777" w:rsidR="00C32A66" w:rsidRPr="00AB375E" w:rsidRDefault="00C32A66" w:rsidP="0008733C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375E">
              <w:rPr>
                <w:rFonts w:ascii="Times New Roman" w:hAnsi="Times New Roman" w:cs="Times New Roman"/>
                <w:sz w:val="22"/>
                <w:lang w:val="en-US"/>
              </w:rPr>
              <w:t>1.7 (0.1)</w:t>
            </w:r>
          </w:p>
        </w:tc>
        <w:tc>
          <w:tcPr>
            <w:tcW w:w="2055" w:type="dxa"/>
          </w:tcPr>
          <w:p w14:paraId="7FB3B4CF" w14:textId="77777777" w:rsidR="00C32A66" w:rsidRPr="00AB375E" w:rsidRDefault="00C32A66" w:rsidP="0008733C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375E">
              <w:rPr>
                <w:rFonts w:ascii="Times New Roman" w:hAnsi="Times New Roman" w:cs="Times New Roman"/>
                <w:sz w:val="22"/>
                <w:lang w:val="en-US"/>
              </w:rPr>
              <w:t>1.7 (0.1)</w:t>
            </w:r>
          </w:p>
        </w:tc>
      </w:tr>
      <w:tr w:rsidR="00C32A66" w:rsidRPr="00386942" w14:paraId="1D78C2C4" w14:textId="77777777" w:rsidTr="0008733C">
        <w:tc>
          <w:tcPr>
            <w:tcW w:w="3828" w:type="dxa"/>
          </w:tcPr>
          <w:p w14:paraId="3C730195" w14:textId="77777777" w:rsidR="00C32A66" w:rsidRPr="00AB375E" w:rsidRDefault="00C32A66" w:rsidP="0008733C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375E">
              <w:rPr>
                <w:rFonts w:ascii="Times New Roman" w:hAnsi="Times New Roman" w:cs="Times New Roman"/>
                <w:sz w:val="22"/>
                <w:lang w:val="en-US"/>
              </w:rPr>
              <w:t>Weight, kg (mean, SD)</w:t>
            </w:r>
          </w:p>
        </w:tc>
        <w:tc>
          <w:tcPr>
            <w:tcW w:w="2055" w:type="dxa"/>
          </w:tcPr>
          <w:p w14:paraId="231088CC" w14:textId="77777777" w:rsidR="00C32A66" w:rsidRPr="00AB375E" w:rsidRDefault="00C32A66" w:rsidP="0008733C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375E">
              <w:rPr>
                <w:rFonts w:ascii="Times New Roman" w:hAnsi="Times New Roman" w:cs="Times New Roman"/>
                <w:sz w:val="22"/>
                <w:lang w:val="en-US"/>
              </w:rPr>
              <w:t>68.7 (12.2)</w:t>
            </w:r>
          </w:p>
        </w:tc>
        <w:tc>
          <w:tcPr>
            <w:tcW w:w="2055" w:type="dxa"/>
          </w:tcPr>
          <w:p w14:paraId="4C5CC184" w14:textId="77777777" w:rsidR="00C32A66" w:rsidRPr="00AB375E" w:rsidRDefault="00C32A66" w:rsidP="0008733C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375E">
              <w:rPr>
                <w:rFonts w:ascii="Times New Roman" w:hAnsi="Times New Roman" w:cs="Times New Roman"/>
                <w:sz w:val="22"/>
                <w:lang w:val="en-US"/>
              </w:rPr>
              <w:t>69.0 (12.3)</w:t>
            </w:r>
          </w:p>
        </w:tc>
      </w:tr>
      <w:tr w:rsidR="00C32A66" w:rsidRPr="00386942" w14:paraId="6AD855FC" w14:textId="77777777" w:rsidTr="0008733C">
        <w:tc>
          <w:tcPr>
            <w:tcW w:w="3828" w:type="dxa"/>
          </w:tcPr>
          <w:p w14:paraId="3CD49C90" w14:textId="77777777" w:rsidR="00C32A66" w:rsidRPr="00AB375E" w:rsidRDefault="00C32A66" w:rsidP="0008733C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375E">
              <w:rPr>
                <w:rFonts w:ascii="Times New Roman" w:hAnsi="Times New Roman" w:cs="Times New Roman"/>
                <w:sz w:val="22"/>
                <w:lang w:val="en-US"/>
              </w:rPr>
              <w:t>BMI (kg/m</w:t>
            </w:r>
            <w:r w:rsidRPr="00AB375E"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  <w:t>2</w:t>
            </w:r>
            <w:r w:rsidRPr="00AB375E">
              <w:rPr>
                <w:rFonts w:ascii="Times New Roman" w:hAnsi="Times New Roman" w:cs="Times New Roman"/>
                <w:sz w:val="22"/>
                <w:lang w:val="en-US"/>
              </w:rPr>
              <w:t>) (mean, SD)</w:t>
            </w:r>
          </w:p>
        </w:tc>
        <w:tc>
          <w:tcPr>
            <w:tcW w:w="2055" w:type="dxa"/>
          </w:tcPr>
          <w:p w14:paraId="43872577" w14:textId="77777777" w:rsidR="00C32A66" w:rsidRPr="00AB375E" w:rsidRDefault="00C32A66" w:rsidP="0008733C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375E">
              <w:rPr>
                <w:rFonts w:ascii="Times New Roman" w:hAnsi="Times New Roman" w:cs="Times New Roman"/>
                <w:sz w:val="22"/>
                <w:lang w:val="en-US"/>
              </w:rPr>
              <w:t>25.1 (3.7)</w:t>
            </w:r>
          </w:p>
        </w:tc>
        <w:tc>
          <w:tcPr>
            <w:tcW w:w="2055" w:type="dxa"/>
          </w:tcPr>
          <w:p w14:paraId="32B52850" w14:textId="77777777" w:rsidR="00C32A66" w:rsidRPr="00AB375E" w:rsidRDefault="00C32A66" w:rsidP="0008733C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375E">
              <w:rPr>
                <w:rFonts w:ascii="Times New Roman" w:hAnsi="Times New Roman" w:cs="Times New Roman"/>
                <w:sz w:val="22"/>
                <w:lang w:val="en-US"/>
              </w:rPr>
              <w:t>25.2 (3.7)</w:t>
            </w:r>
          </w:p>
        </w:tc>
      </w:tr>
      <w:tr w:rsidR="00C32A66" w:rsidRPr="00386942" w14:paraId="3B0B0745" w14:textId="77777777" w:rsidTr="0008733C">
        <w:tc>
          <w:tcPr>
            <w:tcW w:w="3828" w:type="dxa"/>
          </w:tcPr>
          <w:p w14:paraId="086784FC" w14:textId="77777777" w:rsidR="00C32A66" w:rsidRPr="00AB375E" w:rsidRDefault="00C32A66" w:rsidP="0008733C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375E">
              <w:rPr>
                <w:rFonts w:ascii="Times New Roman" w:hAnsi="Times New Roman" w:cs="Times New Roman"/>
                <w:sz w:val="22"/>
                <w:lang w:val="en-US"/>
              </w:rPr>
              <w:t>SPPB sum score (median, IQR)</w:t>
            </w:r>
          </w:p>
        </w:tc>
        <w:tc>
          <w:tcPr>
            <w:tcW w:w="2055" w:type="dxa"/>
          </w:tcPr>
          <w:p w14:paraId="06656256" w14:textId="77777777" w:rsidR="00C32A66" w:rsidRPr="00AB375E" w:rsidRDefault="00C32A66" w:rsidP="0008733C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375E">
              <w:rPr>
                <w:rFonts w:ascii="Times New Roman" w:hAnsi="Times New Roman" w:cs="Times New Roman"/>
                <w:sz w:val="22"/>
                <w:lang w:val="en-US"/>
              </w:rPr>
              <w:t>12.0 (11.0-12.0)</w:t>
            </w:r>
          </w:p>
        </w:tc>
        <w:tc>
          <w:tcPr>
            <w:tcW w:w="2055" w:type="dxa"/>
          </w:tcPr>
          <w:p w14:paraId="7A7A25DA" w14:textId="77777777" w:rsidR="00C32A66" w:rsidRPr="00AB375E" w:rsidRDefault="00C32A66" w:rsidP="0008733C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375E">
              <w:rPr>
                <w:rFonts w:ascii="Times New Roman" w:hAnsi="Times New Roman" w:cs="Times New Roman"/>
                <w:sz w:val="22"/>
                <w:lang w:val="en-US"/>
              </w:rPr>
              <w:t>12.0 (11.0-12.0)</w:t>
            </w:r>
          </w:p>
        </w:tc>
      </w:tr>
      <w:tr w:rsidR="00C32A66" w:rsidRPr="00386942" w14:paraId="52B29A1E" w14:textId="77777777" w:rsidTr="0008733C">
        <w:tc>
          <w:tcPr>
            <w:tcW w:w="3828" w:type="dxa"/>
          </w:tcPr>
          <w:p w14:paraId="3122AB46" w14:textId="77777777" w:rsidR="00C32A66" w:rsidRPr="00AB375E" w:rsidRDefault="00C32A66" w:rsidP="0008733C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375E">
              <w:rPr>
                <w:rFonts w:ascii="Times New Roman" w:hAnsi="Times New Roman" w:cs="Times New Roman"/>
                <w:sz w:val="22"/>
                <w:lang w:val="en-US"/>
              </w:rPr>
              <w:t>Chair rise test, sec. (mean, SD)</w:t>
            </w:r>
          </w:p>
        </w:tc>
        <w:tc>
          <w:tcPr>
            <w:tcW w:w="2055" w:type="dxa"/>
          </w:tcPr>
          <w:p w14:paraId="1A1161AB" w14:textId="77777777" w:rsidR="00C32A66" w:rsidRPr="00AB375E" w:rsidRDefault="00C32A66" w:rsidP="0008733C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375E">
              <w:rPr>
                <w:rFonts w:ascii="Times New Roman" w:hAnsi="Times New Roman" w:cs="Times New Roman"/>
                <w:sz w:val="22"/>
                <w:lang w:val="en-US"/>
              </w:rPr>
              <w:t>10.2 (2.4)</w:t>
            </w:r>
          </w:p>
        </w:tc>
        <w:tc>
          <w:tcPr>
            <w:tcW w:w="2055" w:type="dxa"/>
          </w:tcPr>
          <w:p w14:paraId="27DC8A4E" w14:textId="77777777" w:rsidR="00C32A66" w:rsidRPr="00AB375E" w:rsidRDefault="00C32A66" w:rsidP="0008733C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375E">
              <w:rPr>
                <w:rFonts w:ascii="Times New Roman" w:hAnsi="Times New Roman" w:cs="Times New Roman"/>
                <w:sz w:val="22"/>
                <w:lang w:val="en-US"/>
              </w:rPr>
              <w:t>10.1 (2.4)</w:t>
            </w:r>
          </w:p>
        </w:tc>
      </w:tr>
      <w:tr w:rsidR="00C32A66" w:rsidRPr="00386942" w14:paraId="1E2E3A83" w14:textId="77777777" w:rsidTr="0008733C">
        <w:tc>
          <w:tcPr>
            <w:tcW w:w="3828" w:type="dxa"/>
            <w:tcBorders>
              <w:bottom w:val="single" w:sz="4" w:space="0" w:color="auto"/>
            </w:tcBorders>
          </w:tcPr>
          <w:p w14:paraId="28CF4B30" w14:textId="77777777" w:rsidR="00C32A66" w:rsidRPr="00AB375E" w:rsidRDefault="00C32A66" w:rsidP="0008733C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375E">
              <w:rPr>
                <w:rFonts w:ascii="Times New Roman" w:hAnsi="Times New Roman" w:cs="Times New Roman"/>
                <w:sz w:val="22"/>
                <w:lang w:val="en-US"/>
              </w:rPr>
              <w:t>Gait speed, m/s (mean, SD)</w:t>
            </w: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14:paraId="3384458F" w14:textId="77777777" w:rsidR="00C32A66" w:rsidRPr="00AB375E" w:rsidRDefault="00C32A66" w:rsidP="0008733C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375E">
              <w:rPr>
                <w:rFonts w:ascii="Times New Roman" w:hAnsi="Times New Roman" w:cs="Times New Roman"/>
                <w:sz w:val="22"/>
                <w:lang w:val="en-US"/>
              </w:rPr>
              <w:t>1.2 (0.2)</w:t>
            </w: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14:paraId="746D3F9C" w14:textId="77777777" w:rsidR="00C32A66" w:rsidRPr="00AB375E" w:rsidRDefault="00C32A66" w:rsidP="0008733C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375E">
              <w:rPr>
                <w:rFonts w:ascii="Times New Roman" w:hAnsi="Times New Roman" w:cs="Times New Roman"/>
                <w:sz w:val="22"/>
                <w:lang w:val="en-US"/>
              </w:rPr>
              <w:t>1.2 (0.2)</w:t>
            </w:r>
          </w:p>
        </w:tc>
      </w:tr>
      <w:tr w:rsidR="00C32A66" w:rsidRPr="00AB73EA" w14:paraId="44053990" w14:textId="77777777" w:rsidTr="0008733C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6E876A5C" w14:textId="77777777" w:rsidR="00C32A66" w:rsidRPr="00AB375E" w:rsidRDefault="00C32A66" w:rsidP="0008733C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AB375E">
              <w:rPr>
                <w:rFonts w:ascii="Times New Roman" w:hAnsi="Times New Roman" w:cs="Times New Roman"/>
                <w:b/>
                <w:i/>
                <w:sz w:val="22"/>
                <w:lang w:val="en-US"/>
              </w:rPr>
              <w:t>Prevalence of impaired functioning parameters</w:t>
            </w:r>
          </w:p>
        </w:tc>
        <w:tc>
          <w:tcPr>
            <w:tcW w:w="41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84328" w14:textId="77777777" w:rsidR="00C32A66" w:rsidRPr="00AB375E" w:rsidRDefault="00C32A66" w:rsidP="0008733C">
            <w:pPr>
              <w:jc w:val="center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</w:p>
        </w:tc>
      </w:tr>
      <w:tr w:rsidR="00C32A66" w:rsidRPr="00386942" w14:paraId="47719E71" w14:textId="77777777" w:rsidTr="0008733C">
        <w:tc>
          <w:tcPr>
            <w:tcW w:w="3828" w:type="dxa"/>
            <w:tcBorders>
              <w:top w:val="single" w:sz="4" w:space="0" w:color="auto"/>
            </w:tcBorders>
          </w:tcPr>
          <w:p w14:paraId="177E0F99" w14:textId="77777777" w:rsidR="00C32A66" w:rsidRPr="00AB375E" w:rsidRDefault="00C32A66" w:rsidP="0008733C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375E">
              <w:rPr>
                <w:rFonts w:ascii="Times New Roman" w:hAnsi="Times New Roman" w:cs="Times New Roman"/>
                <w:sz w:val="22"/>
                <w:lang w:val="en-US"/>
              </w:rPr>
              <w:t>Gait speed &lt;0.8m/s (n, %)</w:t>
            </w:r>
          </w:p>
        </w:tc>
        <w:tc>
          <w:tcPr>
            <w:tcW w:w="2055" w:type="dxa"/>
            <w:tcBorders>
              <w:top w:val="single" w:sz="4" w:space="0" w:color="auto"/>
            </w:tcBorders>
          </w:tcPr>
          <w:p w14:paraId="5A292298" w14:textId="77777777" w:rsidR="00C32A66" w:rsidRPr="00AB375E" w:rsidRDefault="00C32A66" w:rsidP="0008733C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375E">
              <w:rPr>
                <w:rFonts w:ascii="Times New Roman" w:hAnsi="Times New Roman" w:cs="Times New Roman"/>
                <w:sz w:val="22"/>
                <w:lang w:val="en-US"/>
              </w:rPr>
              <w:t>11 (2.2)</w:t>
            </w:r>
          </w:p>
        </w:tc>
        <w:tc>
          <w:tcPr>
            <w:tcW w:w="2055" w:type="dxa"/>
            <w:tcBorders>
              <w:top w:val="single" w:sz="4" w:space="0" w:color="auto"/>
            </w:tcBorders>
          </w:tcPr>
          <w:p w14:paraId="7720FC07" w14:textId="77777777" w:rsidR="00C32A66" w:rsidRPr="00AB375E" w:rsidRDefault="00C32A66" w:rsidP="0008733C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375E">
              <w:rPr>
                <w:rFonts w:ascii="Times New Roman" w:hAnsi="Times New Roman" w:cs="Times New Roman"/>
                <w:sz w:val="22"/>
                <w:lang w:val="en-US"/>
              </w:rPr>
              <w:t>11 (2.2)</w:t>
            </w:r>
          </w:p>
        </w:tc>
      </w:tr>
      <w:tr w:rsidR="00C32A66" w:rsidRPr="00386942" w14:paraId="02F8DBA0" w14:textId="77777777" w:rsidTr="0008733C">
        <w:tc>
          <w:tcPr>
            <w:tcW w:w="3828" w:type="dxa"/>
          </w:tcPr>
          <w:p w14:paraId="6CD81F4D" w14:textId="77777777" w:rsidR="00C32A66" w:rsidRPr="00AB375E" w:rsidRDefault="00C32A66" w:rsidP="0008733C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375E">
              <w:rPr>
                <w:rFonts w:ascii="Times New Roman" w:hAnsi="Times New Roman" w:cs="Times New Roman"/>
                <w:sz w:val="22"/>
                <w:lang w:val="en-US"/>
              </w:rPr>
              <w:t>Gait speed &lt;1.0m/s (n, %)</w:t>
            </w:r>
          </w:p>
        </w:tc>
        <w:tc>
          <w:tcPr>
            <w:tcW w:w="2055" w:type="dxa"/>
          </w:tcPr>
          <w:p w14:paraId="3A35CD67" w14:textId="77777777" w:rsidR="00C32A66" w:rsidRPr="00AB375E" w:rsidRDefault="00C32A66" w:rsidP="0008733C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375E">
              <w:rPr>
                <w:rFonts w:ascii="Times New Roman" w:hAnsi="Times New Roman" w:cs="Times New Roman"/>
                <w:sz w:val="22"/>
                <w:lang w:val="en-US"/>
              </w:rPr>
              <w:t>104 (21.0)</w:t>
            </w:r>
          </w:p>
        </w:tc>
        <w:tc>
          <w:tcPr>
            <w:tcW w:w="2055" w:type="dxa"/>
          </w:tcPr>
          <w:p w14:paraId="3D15A8C8" w14:textId="77777777" w:rsidR="00C32A66" w:rsidRPr="00AB375E" w:rsidRDefault="00C32A66" w:rsidP="0008733C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375E">
              <w:rPr>
                <w:rFonts w:ascii="Times New Roman" w:hAnsi="Times New Roman" w:cs="Times New Roman"/>
                <w:sz w:val="22"/>
                <w:lang w:val="en-US"/>
              </w:rPr>
              <w:t>103 (20.6)</w:t>
            </w:r>
          </w:p>
        </w:tc>
      </w:tr>
      <w:tr w:rsidR="00C32A66" w:rsidRPr="00386942" w14:paraId="0BA6E038" w14:textId="77777777" w:rsidTr="0008733C">
        <w:tc>
          <w:tcPr>
            <w:tcW w:w="3828" w:type="dxa"/>
          </w:tcPr>
          <w:p w14:paraId="200E29DF" w14:textId="77777777" w:rsidR="00C32A66" w:rsidRPr="00AB375E" w:rsidRDefault="00C32A66" w:rsidP="0008733C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375E">
              <w:rPr>
                <w:rFonts w:ascii="Times New Roman" w:hAnsi="Times New Roman" w:cs="Times New Roman"/>
                <w:sz w:val="22"/>
                <w:lang w:val="en-US"/>
              </w:rPr>
              <w:t>Slow chair rise &gt;11.19s</w:t>
            </w:r>
          </w:p>
        </w:tc>
        <w:tc>
          <w:tcPr>
            <w:tcW w:w="2055" w:type="dxa"/>
          </w:tcPr>
          <w:p w14:paraId="5A6911F3" w14:textId="77777777" w:rsidR="00C32A66" w:rsidRPr="00AB375E" w:rsidRDefault="00C32A66" w:rsidP="0008733C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375E">
              <w:rPr>
                <w:rFonts w:ascii="Times New Roman" w:hAnsi="Times New Roman" w:cs="Times New Roman"/>
                <w:sz w:val="22"/>
                <w:lang w:val="en-US"/>
              </w:rPr>
              <w:t>144 (29.1</w:t>
            </w:r>
          </w:p>
        </w:tc>
        <w:tc>
          <w:tcPr>
            <w:tcW w:w="2055" w:type="dxa"/>
          </w:tcPr>
          <w:p w14:paraId="0BE28221" w14:textId="77777777" w:rsidR="00C32A66" w:rsidRPr="00AB375E" w:rsidRDefault="00C32A66" w:rsidP="0008733C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375E">
              <w:rPr>
                <w:rFonts w:ascii="Times New Roman" w:hAnsi="Times New Roman" w:cs="Times New Roman"/>
                <w:sz w:val="22"/>
                <w:lang w:val="en-US"/>
              </w:rPr>
              <w:t>142 (28.5)</w:t>
            </w:r>
          </w:p>
        </w:tc>
      </w:tr>
      <w:tr w:rsidR="00C32A66" w:rsidRPr="00386942" w14:paraId="5C22098A" w14:textId="77777777" w:rsidTr="0008733C">
        <w:tc>
          <w:tcPr>
            <w:tcW w:w="3828" w:type="dxa"/>
            <w:tcBorders>
              <w:bottom w:val="single" w:sz="4" w:space="0" w:color="auto"/>
            </w:tcBorders>
          </w:tcPr>
          <w:p w14:paraId="1BF4689D" w14:textId="77777777" w:rsidR="00C32A66" w:rsidRPr="00AB375E" w:rsidRDefault="00C32A66" w:rsidP="0008733C">
            <w:pPr>
              <w:jc w:val="both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375E">
              <w:rPr>
                <w:rFonts w:ascii="Times New Roman" w:hAnsi="Times New Roman" w:cs="Times New Roman"/>
                <w:sz w:val="22"/>
                <w:lang w:val="en-US"/>
              </w:rPr>
              <w:t>Present sarcopenia (n, %)</w:t>
            </w: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14:paraId="0A5DFF38" w14:textId="77777777" w:rsidR="00C32A66" w:rsidRPr="00AB375E" w:rsidRDefault="00C32A66" w:rsidP="0008733C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375E">
              <w:rPr>
                <w:rFonts w:ascii="Times New Roman" w:hAnsi="Times New Roman" w:cs="Times New Roman"/>
                <w:sz w:val="22"/>
                <w:lang w:val="en-US"/>
              </w:rPr>
              <w:t>36 (13.4)</w:t>
            </w: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14:paraId="5314B2F4" w14:textId="77777777" w:rsidR="00C32A66" w:rsidRPr="00AB375E" w:rsidRDefault="00C32A66" w:rsidP="0008733C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375E">
              <w:rPr>
                <w:rFonts w:ascii="Times New Roman" w:hAnsi="Times New Roman" w:cs="Times New Roman"/>
                <w:sz w:val="22"/>
                <w:lang w:val="en-US"/>
              </w:rPr>
              <w:t>36 (13.3)</w:t>
            </w:r>
          </w:p>
        </w:tc>
      </w:tr>
      <w:tr w:rsidR="00C32A66" w:rsidRPr="00AB73EA" w14:paraId="1B89B03F" w14:textId="77777777" w:rsidTr="0008733C">
        <w:tc>
          <w:tcPr>
            <w:tcW w:w="7938" w:type="dxa"/>
            <w:gridSpan w:val="3"/>
            <w:tcBorders>
              <w:top w:val="single" w:sz="4" w:space="0" w:color="auto"/>
            </w:tcBorders>
          </w:tcPr>
          <w:p w14:paraId="20D4D73D" w14:textId="77777777" w:rsidR="00C32A66" w:rsidRPr="00AB375E" w:rsidRDefault="00C32A66" w:rsidP="0008733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B375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utliers for DH: n= 13; Outliers for NDH: n= 10</w:t>
            </w:r>
          </w:p>
          <w:p w14:paraId="20520C6A" w14:textId="77777777" w:rsidR="00C32A66" w:rsidRPr="00AB375E" w:rsidRDefault="00C32A66" w:rsidP="0008733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B3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liers were defined at grip strength values below the 1</w:t>
            </w:r>
            <w:r w:rsidRPr="00AB375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st</w:t>
            </w:r>
            <w:r w:rsidRPr="00AB3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quartile minus 1.5-times the interquartile range (IQR) or greater than the 3</w:t>
            </w:r>
            <w:r w:rsidRPr="00AB375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AB37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quartile plus 1.5-times the IQR; Gait speed missing n=2, chair rise missing n=3, sarcopenia missing n=229 (DH) and n=230 (NDH)</w:t>
            </w:r>
          </w:p>
          <w:p w14:paraId="06B2FC67" w14:textId="77777777" w:rsidR="00C32A66" w:rsidRPr="00AB375E" w:rsidRDefault="00C32A66" w:rsidP="0008733C">
            <w:pPr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</w:tbl>
    <w:p w14:paraId="0C3B168A" w14:textId="77777777" w:rsidR="00C32A66" w:rsidRDefault="00C32A66" w:rsidP="00C32A6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1DC61B5" w14:textId="77777777" w:rsidR="00C32A66" w:rsidRPr="00CD2656" w:rsidRDefault="00C32A66" w:rsidP="00C32A6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D265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CD265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. </w:t>
      </w:r>
      <w:r w:rsidRPr="00CD2656">
        <w:rPr>
          <w:rFonts w:ascii="Times New Roman" w:hAnsi="Times New Roman" w:cs="Times New Roman"/>
          <w:sz w:val="24"/>
          <w:szCs w:val="24"/>
          <w:lang w:val="en-US"/>
        </w:rPr>
        <w:t>Quintiles of grip strength at the dominant hand by sex and age category among Swiss participants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7"/>
        <w:gridCol w:w="456"/>
        <w:gridCol w:w="905"/>
        <w:gridCol w:w="790"/>
        <w:gridCol w:w="523"/>
        <w:gridCol w:w="636"/>
        <w:gridCol w:w="756"/>
        <w:gridCol w:w="1057"/>
        <w:gridCol w:w="456"/>
        <w:gridCol w:w="905"/>
        <w:gridCol w:w="790"/>
        <w:gridCol w:w="523"/>
        <w:gridCol w:w="636"/>
        <w:gridCol w:w="756"/>
      </w:tblGrid>
      <w:tr w:rsidR="00C32A66" w:rsidRPr="00CD2656" w14:paraId="7FCE59CE" w14:textId="77777777" w:rsidTr="0008733C">
        <w:trPr>
          <w:trHeight w:val="386"/>
        </w:trPr>
        <w:tc>
          <w:tcPr>
            <w:tcW w:w="0" w:type="auto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9D31BA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uintile</w:t>
            </w:r>
          </w:p>
        </w:tc>
        <w:tc>
          <w:tcPr>
            <w:tcW w:w="0" w:type="auto"/>
            <w:gridSpan w:val="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895F4C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 ≤75 years (n=367)</w:t>
            </w:r>
          </w:p>
        </w:tc>
        <w:tc>
          <w:tcPr>
            <w:tcW w:w="0" w:type="auto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19BF54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uintile</w:t>
            </w:r>
          </w:p>
        </w:tc>
        <w:tc>
          <w:tcPr>
            <w:tcW w:w="0" w:type="auto"/>
            <w:gridSpan w:val="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CDAF64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 &gt;75 years (n=236)</w:t>
            </w:r>
          </w:p>
        </w:tc>
      </w:tr>
      <w:tr w:rsidR="00C32A66" w:rsidRPr="00CD2656" w14:paraId="6FB04D2B" w14:textId="77777777" w:rsidTr="0008733C">
        <w:tc>
          <w:tcPr>
            <w:tcW w:w="0" w:type="auto"/>
            <w:vMerge/>
            <w:vAlign w:val="center"/>
            <w:hideMark/>
          </w:tcPr>
          <w:p w14:paraId="2A5822CE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3C1321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B687BF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pacing w:val="-12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i/>
                <w:iCs/>
                <w:spacing w:val="-12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826B0C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51A232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S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C83527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Mi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ABDC9B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Max</w:t>
            </w:r>
          </w:p>
        </w:tc>
        <w:tc>
          <w:tcPr>
            <w:tcW w:w="0" w:type="auto"/>
            <w:vMerge/>
            <w:vAlign w:val="center"/>
            <w:hideMark/>
          </w:tcPr>
          <w:p w14:paraId="353AEC11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7F2623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E6DE04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pacing w:val="-12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i/>
                <w:iCs/>
                <w:spacing w:val="-12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DFF600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ED40D6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S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DCF555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Mi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CA26F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Max</w:t>
            </w:r>
          </w:p>
        </w:tc>
      </w:tr>
      <w:tr w:rsidR="00C32A66" w:rsidRPr="00CD2656" w14:paraId="049BC907" w14:textId="77777777" w:rsidTr="0008733C">
        <w:trPr>
          <w:trHeight w:val="397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8D6A73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Q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39931F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CDE1D5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5D6C7D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17D586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672E8C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71ABE5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DC2D90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Q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CC97B8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E566B3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A1E0B5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364702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4F0DF7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D7887C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0</w:t>
            </w:r>
          </w:p>
        </w:tc>
      </w:tr>
      <w:tr w:rsidR="00C32A66" w:rsidRPr="00CD2656" w14:paraId="3B4CB7F1" w14:textId="77777777" w:rsidTr="0008733C">
        <w:trPr>
          <w:trHeight w:val="397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7BCC0F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Q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505656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0CD087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A86FC2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D43F76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9397D7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34E440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256096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Q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F74590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3494CF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3D8777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82B7E5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D5B9F6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4BF041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0</w:t>
            </w:r>
          </w:p>
        </w:tc>
      </w:tr>
      <w:tr w:rsidR="00C32A66" w:rsidRPr="00CD2656" w14:paraId="5EF9EBDD" w14:textId="77777777" w:rsidTr="0008733C">
        <w:trPr>
          <w:trHeight w:val="397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397996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Q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FA2B95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66E6E5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B4AB19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1491A3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23CC7E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68D30C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751B99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Q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B084CF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E3FD4D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792F71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1DCBEE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25470B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236C2D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0</w:t>
            </w:r>
          </w:p>
        </w:tc>
      </w:tr>
      <w:tr w:rsidR="00C32A66" w:rsidRPr="00CD2656" w14:paraId="365DB2C0" w14:textId="77777777" w:rsidTr="0008733C">
        <w:trPr>
          <w:trHeight w:val="397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DA5E51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Q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612BE2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DD4A82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8002B0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F41341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934BA7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CA117F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0E0816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Q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58EA64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24D339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C803D3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47B8D9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8B5F22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CD7064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0</w:t>
            </w:r>
          </w:p>
        </w:tc>
      </w:tr>
      <w:tr w:rsidR="00C32A66" w:rsidRPr="00CD2656" w14:paraId="28B3F34A" w14:textId="77777777" w:rsidTr="0008733C">
        <w:trPr>
          <w:trHeight w:val="397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9F447E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Q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138052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2EAEDF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F755C2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A1EEE2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56343D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1EBD5D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534AEB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Q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6DBA57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927273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3D6D42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9561C1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D40EB8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456802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0</w:t>
            </w:r>
          </w:p>
        </w:tc>
      </w:tr>
      <w:tr w:rsidR="00C32A66" w:rsidRPr="00CD2656" w14:paraId="77DAC47F" w14:textId="77777777" w:rsidTr="0008733C">
        <w:trPr>
          <w:trHeight w:val="397"/>
        </w:trPr>
        <w:tc>
          <w:tcPr>
            <w:tcW w:w="0" w:type="auto"/>
            <w:vAlign w:val="center"/>
          </w:tcPr>
          <w:p w14:paraId="1A891A34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uintile</w:t>
            </w:r>
          </w:p>
        </w:tc>
        <w:tc>
          <w:tcPr>
            <w:tcW w:w="0" w:type="auto"/>
            <w:gridSpan w:val="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BEF8D6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n ≤75 years (n=221)</w:t>
            </w:r>
          </w:p>
        </w:tc>
        <w:tc>
          <w:tcPr>
            <w:tcW w:w="0" w:type="auto"/>
            <w:vAlign w:val="center"/>
          </w:tcPr>
          <w:p w14:paraId="715CE934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uintile</w:t>
            </w:r>
          </w:p>
        </w:tc>
        <w:tc>
          <w:tcPr>
            <w:tcW w:w="4066" w:type="dxa"/>
            <w:gridSpan w:val="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6B6A54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n &gt;75 years (n=152)</w:t>
            </w:r>
          </w:p>
        </w:tc>
      </w:tr>
      <w:tr w:rsidR="00C32A66" w:rsidRPr="00CD2656" w14:paraId="70C056E6" w14:textId="77777777" w:rsidTr="0008733C">
        <w:trPr>
          <w:trHeight w:val="397"/>
        </w:trPr>
        <w:tc>
          <w:tcPr>
            <w:tcW w:w="0" w:type="auto"/>
            <w:vAlign w:val="center"/>
          </w:tcPr>
          <w:p w14:paraId="1EB12DE1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39E064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621306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pacing w:val="-12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i/>
                <w:iCs/>
                <w:spacing w:val="-12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80BDF3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03D4EA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S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0BF359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Mi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8344BF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Max</w:t>
            </w:r>
          </w:p>
        </w:tc>
        <w:tc>
          <w:tcPr>
            <w:tcW w:w="0" w:type="auto"/>
            <w:vAlign w:val="center"/>
          </w:tcPr>
          <w:p w14:paraId="09F11BB3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C05103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F08F4B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pacing w:val="-12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i/>
                <w:iCs/>
                <w:spacing w:val="-12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B61AB9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2BF9F4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S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21022B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Mi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5D277A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Max</w:t>
            </w:r>
          </w:p>
        </w:tc>
      </w:tr>
      <w:tr w:rsidR="00C32A66" w:rsidRPr="00CD2656" w14:paraId="70F4EB95" w14:textId="77777777" w:rsidTr="0008733C">
        <w:trPr>
          <w:trHeight w:val="397"/>
        </w:trPr>
        <w:tc>
          <w:tcPr>
            <w:tcW w:w="0" w:type="auto"/>
            <w:vAlign w:val="center"/>
          </w:tcPr>
          <w:p w14:paraId="1DD29EC2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Q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212CDA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C27FC2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4.0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AC2A23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0.5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D979E0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.4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255547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2.0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454289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0</w:t>
            </w:r>
          </w:p>
        </w:tc>
        <w:tc>
          <w:tcPr>
            <w:tcW w:w="0" w:type="auto"/>
            <w:vAlign w:val="center"/>
          </w:tcPr>
          <w:p w14:paraId="33164F06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Q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E25711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3328B9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0.0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AE43A8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9.3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666703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7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8AB5FB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9.0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743A7E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0</w:t>
            </w:r>
          </w:p>
        </w:tc>
      </w:tr>
      <w:tr w:rsidR="00C32A66" w:rsidRPr="00CD2656" w14:paraId="0A3EDCE8" w14:textId="77777777" w:rsidTr="0008733C">
        <w:trPr>
          <w:trHeight w:val="397"/>
        </w:trPr>
        <w:tc>
          <w:tcPr>
            <w:tcW w:w="0" w:type="auto"/>
            <w:vAlign w:val="center"/>
          </w:tcPr>
          <w:p w14:paraId="7EFE9DF9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Q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FF5A90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41F897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2.5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EA8E20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2.7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5B3039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4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55E94D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0.0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E40CB4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0</w:t>
            </w:r>
          </w:p>
        </w:tc>
        <w:tc>
          <w:tcPr>
            <w:tcW w:w="0" w:type="auto"/>
            <w:vAlign w:val="center"/>
          </w:tcPr>
          <w:p w14:paraId="53C85E82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Q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DE8AA7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79F1F3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2.0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43C37C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1.9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AF151B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2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C99B55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6.0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58BC5B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0</w:t>
            </w:r>
          </w:p>
        </w:tc>
      </w:tr>
      <w:tr w:rsidR="00C32A66" w:rsidRPr="00CD2656" w14:paraId="203B2982" w14:textId="77777777" w:rsidTr="0008733C">
        <w:trPr>
          <w:trHeight w:val="397"/>
        </w:trPr>
        <w:tc>
          <w:tcPr>
            <w:tcW w:w="0" w:type="auto"/>
            <w:vAlign w:val="center"/>
          </w:tcPr>
          <w:p w14:paraId="28AD6ED9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Q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824803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115203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0.0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841C66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0.1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4250B0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3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1E75C2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8.0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987D34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0</w:t>
            </w:r>
          </w:p>
        </w:tc>
        <w:tc>
          <w:tcPr>
            <w:tcW w:w="0" w:type="auto"/>
            <w:vAlign w:val="center"/>
          </w:tcPr>
          <w:p w14:paraId="0A07F2AF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Q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F5DF4A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84112C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0.0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937F0E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0.5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7E0D28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6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CBA5E7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8.0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A857C0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0</w:t>
            </w:r>
          </w:p>
        </w:tc>
      </w:tr>
      <w:tr w:rsidR="00C32A66" w:rsidRPr="00CD2656" w14:paraId="762DFF8D" w14:textId="77777777" w:rsidTr="0008733C">
        <w:trPr>
          <w:trHeight w:val="397"/>
        </w:trPr>
        <w:tc>
          <w:tcPr>
            <w:tcW w:w="0" w:type="auto"/>
            <w:vAlign w:val="center"/>
          </w:tcPr>
          <w:p w14:paraId="18B42204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Q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89B95C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98EA52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8.0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6214D9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7.2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C68021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7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2E4DC7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3.0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6A9253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0</w:t>
            </w:r>
          </w:p>
        </w:tc>
        <w:tc>
          <w:tcPr>
            <w:tcW w:w="0" w:type="auto"/>
            <w:vAlign w:val="center"/>
          </w:tcPr>
          <w:p w14:paraId="217C5B7D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Q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CE7C03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78625F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8.0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62A3D7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7.4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3433F6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2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BA61CD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4.0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46AB80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0</w:t>
            </w:r>
          </w:p>
        </w:tc>
      </w:tr>
      <w:tr w:rsidR="00C32A66" w:rsidRPr="00CD2656" w14:paraId="5825EECE" w14:textId="77777777" w:rsidTr="0008733C">
        <w:trPr>
          <w:trHeight w:val="397"/>
        </w:trPr>
        <w:tc>
          <w:tcPr>
            <w:tcW w:w="0" w:type="auto"/>
            <w:vAlign w:val="center"/>
          </w:tcPr>
          <w:p w14:paraId="5DB1AAF3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Q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F80752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3D7C80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6.5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DE1EAF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6.7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4BCD6E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2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14D518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2.0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3FD547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.0</w:t>
            </w:r>
          </w:p>
        </w:tc>
        <w:tc>
          <w:tcPr>
            <w:tcW w:w="0" w:type="auto"/>
            <w:vAlign w:val="center"/>
          </w:tcPr>
          <w:p w14:paraId="5AE603A5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Q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26BEB6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6F29ED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2.0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A852D3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2.4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7E2784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.7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BEDC02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1.0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0ADF50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.0</w:t>
            </w:r>
          </w:p>
        </w:tc>
      </w:tr>
    </w:tbl>
    <w:p w14:paraId="42474082" w14:textId="77777777" w:rsidR="00C32A66" w:rsidRPr="00CD2656" w:rsidRDefault="00C32A66" w:rsidP="00C32A6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D265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28295BD" w14:textId="77777777" w:rsidR="00C32A66" w:rsidRPr="00CD2656" w:rsidRDefault="00C32A66" w:rsidP="00C32A6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D265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CD265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. </w:t>
      </w:r>
      <w:r w:rsidRPr="00CD2656">
        <w:rPr>
          <w:rFonts w:ascii="Times New Roman" w:hAnsi="Times New Roman" w:cs="Times New Roman"/>
          <w:sz w:val="24"/>
          <w:szCs w:val="24"/>
          <w:lang w:val="en-US"/>
        </w:rPr>
        <w:t>Quintiles of grip strength at the non-dominant hand by sex and age category among Swiss participants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7"/>
        <w:gridCol w:w="456"/>
        <w:gridCol w:w="905"/>
        <w:gridCol w:w="790"/>
        <w:gridCol w:w="523"/>
        <w:gridCol w:w="636"/>
        <w:gridCol w:w="756"/>
        <w:gridCol w:w="1057"/>
        <w:gridCol w:w="456"/>
        <w:gridCol w:w="905"/>
        <w:gridCol w:w="790"/>
        <w:gridCol w:w="523"/>
        <w:gridCol w:w="636"/>
        <w:gridCol w:w="756"/>
      </w:tblGrid>
      <w:tr w:rsidR="00C32A66" w:rsidRPr="00CD2656" w14:paraId="03DECBE8" w14:textId="77777777" w:rsidTr="0008733C">
        <w:trPr>
          <w:trHeight w:val="386"/>
        </w:trPr>
        <w:tc>
          <w:tcPr>
            <w:tcW w:w="0" w:type="auto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B75DB0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uintile</w:t>
            </w:r>
          </w:p>
        </w:tc>
        <w:tc>
          <w:tcPr>
            <w:tcW w:w="0" w:type="auto"/>
            <w:gridSpan w:val="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91DD3C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 ≤75 years (n=366)</w:t>
            </w:r>
          </w:p>
        </w:tc>
        <w:tc>
          <w:tcPr>
            <w:tcW w:w="0" w:type="auto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E13EC1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uintile</w:t>
            </w:r>
          </w:p>
        </w:tc>
        <w:tc>
          <w:tcPr>
            <w:tcW w:w="0" w:type="auto"/>
            <w:gridSpan w:val="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316AE5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 &gt;75 years (n=234)</w:t>
            </w:r>
          </w:p>
        </w:tc>
      </w:tr>
      <w:tr w:rsidR="00C32A66" w:rsidRPr="00CD2656" w14:paraId="19E2674F" w14:textId="77777777" w:rsidTr="0008733C">
        <w:tc>
          <w:tcPr>
            <w:tcW w:w="0" w:type="auto"/>
            <w:vMerge/>
            <w:vAlign w:val="center"/>
            <w:hideMark/>
          </w:tcPr>
          <w:p w14:paraId="15412860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B69AFA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645A30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pacing w:val="-12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i/>
                <w:iCs/>
                <w:spacing w:val="-12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E4B688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3B6A1B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S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625A77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Mi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3533BC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Max</w:t>
            </w:r>
          </w:p>
        </w:tc>
        <w:tc>
          <w:tcPr>
            <w:tcW w:w="0" w:type="auto"/>
            <w:vMerge/>
            <w:vAlign w:val="center"/>
            <w:hideMark/>
          </w:tcPr>
          <w:p w14:paraId="660EAF73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6DCE3B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8D8625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pacing w:val="-12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i/>
                <w:iCs/>
                <w:spacing w:val="-12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603C0A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EC3C8D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S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DBBCDF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Mi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E99413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Max</w:t>
            </w:r>
          </w:p>
        </w:tc>
      </w:tr>
      <w:tr w:rsidR="00C32A66" w:rsidRPr="00CD2656" w14:paraId="291CF08B" w14:textId="77777777" w:rsidTr="0008733C">
        <w:trPr>
          <w:trHeight w:val="397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A20357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Q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66D893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8F738A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5063F4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1753EB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FB34C4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24073D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36864E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Q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CB1B53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E439D0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8AA161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5DBE49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59CB44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D7B3E3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0</w:t>
            </w:r>
          </w:p>
        </w:tc>
      </w:tr>
      <w:tr w:rsidR="00C32A66" w:rsidRPr="00CD2656" w14:paraId="1B6DE95C" w14:textId="77777777" w:rsidTr="0008733C">
        <w:trPr>
          <w:trHeight w:val="397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44DFAF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Q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461896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2A0E6E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7866EE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11918D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09A6F0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56216D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4D1D13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Q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6150DF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68553A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9A6038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6A2F7E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ACC4DF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097F85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0</w:t>
            </w:r>
          </w:p>
        </w:tc>
      </w:tr>
      <w:tr w:rsidR="00C32A66" w:rsidRPr="00CD2656" w14:paraId="3D86104A" w14:textId="77777777" w:rsidTr="0008733C">
        <w:trPr>
          <w:trHeight w:val="397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9E324E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Q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FCC9E7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DA8E84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9A317F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69C348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757B72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0D9988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C7DD6F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Q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86BBDF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E23DF6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701268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7F0C5A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09BA2E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383640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0</w:t>
            </w:r>
          </w:p>
        </w:tc>
      </w:tr>
      <w:tr w:rsidR="00C32A66" w:rsidRPr="00CD2656" w14:paraId="43DA821C" w14:textId="77777777" w:rsidTr="0008733C">
        <w:trPr>
          <w:trHeight w:val="397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2BB4F5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Q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C9FF2F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4F824A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465761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92FFE0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6F13D5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58BBF5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2F56EE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Q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26D9C1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7C8D2A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406C1B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803E92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ED3D10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4C3001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0</w:t>
            </w:r>
          </w:p>
        </w:tc>
      </w:tr>
      <w:tr w:rsidR="00C32A66" w:rsidRPr="00CD2656" w14:paraId="02F1465A" w14:textId="77777777" w:rsidTr="0008733C">
        <w:trPr>
          <w:trHeight w:val="397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BE4DA8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Q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B5E593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34ED14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77E658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CC7BC9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B5A23D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1DDE4B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E5BECE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Q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D5E3B1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8CC4B4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633190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714B0A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587D6C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D07A51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0</w:t>
            </w:r>
          </w:p>
        </w:tc>
      </w:tr>
      <w:tr w:rsidR="00C32A66" w:rsidRPr="00CD2656" w14:paraId="765EAA6A" w14:textId="77777777" w:rsidTr="0008733C">
        <w:trPr>
          <w:trHeight w:val="397"/>
        </w:trPr>
        <w:tc>
          <w:tcPr>
            <w:tcW w:w="0" w:type="auto"/>
            <w:vAlign w:val="center"/>
          </w:tcPr>
          <w:p w14:paraId="7D24A4C3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uintile</w:t>
            </w:r>
          </w:p>
        </w:tc>
        <w:tc>
          <w:tcPr>
            <w:tcW w:w="0" w:type="auto"/>
            <w:gridSpan w:val="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D1C448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n ≤75 years (n=223)</w:t>
            </w:r>
          </w:p>
        </w:tc>
        <w:tc>
          <w:tcPr>
            <w:tcW w:w="0" w:type="auto"/>
            <w:vAlign w:val="center"/>
          </w:tcPr>
          <w:p w14:paraId="6763B6E0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uintile</w:t>
            </w:r>
          </w:p>
        </w:tc>
        <w:tc>
          <w:tcPr>
            <w:tcW w:w="0" w:type="auto"/>
            <w:gridSpan w:val="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6B9C78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n &gt;75 years (n=154)</w:t>
            </w:r>
          </w:p>
        </w:tc>
      </w:tr>
      <w:tr w:rsidR="00C32A66" w:rsidRPr="00CD2656" w14:paraId="1A55214A" w14:textId="77777777" w:rsidTr="0008733C">
        <w:trPr>
          <w:trHeight w:val="397"/>
        </w:trPr>
        <w:tc>
          <w:tcPr>
            <w:tcW w:w="0" w:type="auto"/>
            <w:vAlign w:val="center"/>
          </w:tcPr>
          <w:p w14:paraId="28BCAA68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E22208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408D55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pacing w:val="-12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i/>
                <w:iCs/>
                <w:spacing w:val="-12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7ADC75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684188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S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A6CDC1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Mi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304CAA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Max</w:t>
            </w:r>
          </w:p>
        </w:tc>
        <w:tc>
          <w:tcPr>
            <w:tcW w:w="0" w:type="auto"/>
            <w:vAlign w:val="center"/>
          </w:tcPr>
          <w:p w14:paraId="2CF9F0A6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91D072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F66B78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pacing w:val="-12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i/>
                <w:iCs/>
                <w:spacing w:val="-12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85D46D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3340EC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S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4E8A15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Mi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141422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Max</w:t>
            </w:r>
          </w:p>
        </w:tc>
      </w:tr>
      <w:tr w:rsidR="00C32A66" w:rsidRPr="00CD2656" w14:paraId="1884780F" w14:textId="77777777" w:rsidTr="0008733C">
        <w:trPr>
          <w:trHeight w:val="397"/>
        </w:trPr>
        <w:tc>
          <w:tcPr>
            <w:tcW w:w="0" w:type="auto"/>
            <w:vAlign w:val="center"/>
          </w:tcPr>
          <w:p w14:paraId="4EEACB8E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Q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8FDEDB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6529FC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088BC1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E63179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04B7F1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1148E0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0</w:t>
            </w:r>
          </w:p>
        </w:tc>
        <w:tc>
          <w:tcPr>
            <w:tcW w:w="0" w:type="auto"/>
            <w:vAlign w:val="center"/>
          </w:tcPr>
          <w:p w14:paraId="1C25BFA6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Q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3609F6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290739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06DC10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354128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11723A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57D49D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0</w:t>
            </w:r>
          </w:p>
        </w:tc>
      </w:tr>
      <w:tr w:rsidR="00C32A66" w:rsidRPr="00CD2656" w14:paraId="332E2421" w14:textId="77777777" w:rsidTr="0008733C">
        <w:trPr>
          <w:trHeight w:val="397"/>
        </w:trPr>
        <w:tc>
          <w:tcPr>
            <w:tcW w:w="0" w:type="auto"/>
            <w:vAlign w:val="center"/>
          </w:tcPr>
          <w:p w14:paraId="2CFE95F1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Q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CB04C2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8267E2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D8280A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84C06E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D709AA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9A8019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0</w:t>
            </w:r>
          </w:p>
        </w:tc>
        <w:tc>
          <w:tcPr>
            <w:tcW w:w="0" w:type="auto"/>
            <w:vAlign w:val="center"/>
          </w:tcPr>
          <w:p w14:paraId="1D31018C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Q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150FC1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0A4C49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1D5905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ED001D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2A3693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7C574D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0</w:t>
            </w:r>
          </w:p>
        </w:tc>
      </w:tr>
      <w:tr w:rsidR="00C32A66" w:rsidRPr="00CD2656" w14:paraId="0A0F464D" w14:textId="77777777" w:rsidTr="0008733C">
        <w:trPr>
          <w:trHeight w:val="397"/>
        </w:trPr>
        <w:tc>
          <w:tcPr>
            <w:tcW w:w="0" w:type="auto"/>
            <w:vAlign w:val="center"/>
          </w:tcPr>
          <w:p w14:paraId="0C2CD14B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Q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65F2C7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1F8F8B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D27368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A22130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E0286C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7B85FC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0</w:t>
            </w:r>
          </w:p>
        </w:tc>
        <w:tc>
          <w:tcPr>
            <w:tcW w:w="0" w:type="auto"/>
            <w:vAlign w:val="center"/>
          </w:tcPr>
          <w:p w14:paraId="2ECFEAB7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Q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6C43F8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788AF6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77E199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168972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A38C3E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47F859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0</w:t>
            </w:r>
          </w:p>
        </w:tc>
      </w:tr>
      <w:tr w:rsidR="00C32A66" w:rsidRPr="00CD2656" w14:paraId="566CBFB7" w14:textId="77777777" w:rsidTr="0008733C">
        <w:trPr>
          <w:trHeight w:val="397"/>
        </w:trPr>
        <w:tc>
          <w:tcPr>
            <w:tcW w:w="0" w:type="auto"/>
            <w:vAlign w:val="center"/>
          </w:tcPr>
          <w:p w14:paraId="0708B4E5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Q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105C27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AC2F64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A2E679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706CF4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107A93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3B1A24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0</w:t>
            </w:r>
          </w:p>
        </w:tc>
        <w:tc>
          <w:tcPr>
            <w:tcW w:w="0" w:type="auto"/>
            <w:vAlign w:val="center"/>
          </w:tcPr>
          <w:p w14:paraId="3766AE85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Q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41FD2E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9AB7E2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8D41C8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213FB0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953F51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AAF459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0</w:t>
            </w:r>
          </w:p>
        </w:tc>
      </w:tr>
      <w:tr w:rsidR="00C32A66" w:rsidRPr="00CD2656" w14:paraId="3A70DE52" w14:textId="77777777" w:rsidTr="0008733C">
        <w:trPr>
          <w:trHeight w:val="397"/>
        </w:trPr>
        <w:tc>
          <w:tcPr>
            <w:tcW w:w="0" w:type="auto"/>
            <w:vAlign w:val="center"/>
          </w:tcPr>
          <w:p w14:paraId="2503B0F7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Q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A8B346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F2391A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858EE3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C7586D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98561F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2C94F0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.0</w:t>
            </w:r>
          </w:p>
        </w:tc>
        <w:tc>
          <w:tcPr>
            <w:tcW w:w="0" w:type="auto"/>
            <w:vAlign w:val="center"/>
          </w:tcPr>
          <w:p w14:paraId="3E5AA570" w14:textId="77777777" w:rsidR="00C32A66" w:rsidRPr="00CD2656" w:rsidRDefault="00C32A66" w:rsidP="0008733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Q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89830B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75102A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FA0CED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CEA8A0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27FBBC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F12DA5" w14:textId="77777777" w:rsidR="00C32A66" w:rsidRPr="00CD2656" w:rsidRDefault="00C32A66" w:rsidP="0008733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6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.0</w:t>
            </w:r>
          </w:p>
        </w:tc>
      </w:tr>
    </w:tbl>
    <w:p w14:paraId="170DBF4A" w14:textId="77777777" w:rsidR="00883362" w:rsidRDefault="00883362" w:rsidP="00883362"/>
    <w:p w14:paraId="05704903" w14:textId="77777777" w:rsidR="00883362" w:rsidRPr="00C836FC" w:rsidRDefault="00883362" w:rsidP="008833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42B9C">
        <w:rPr>
          <w:lang w:val="en-US"/>
        </w:rPr>
        <w:br w:type="column"/>
      </w:r>
      <w:r w:rsidRPr="00C836F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3.</w:t>
      </w:r>
      <w:r w:rsidRPr="00C836FC">
        <w:rPr>
          <w:rFonts w:ascii="Times New Roman" w:hAnsi="Times New Roman" w:cs="Times New Roman"/>
          <w:sz w:val="24"/>
          <w:szCs w:val="24"/>
          <w:lang w:val="en-US"/>
        </w:rPr>
        <w:t xml:space="preserve"> Sex- and age-specific mean GS of two best trials at the dominant and non-dominant hand among healthy agers (kPa)</w:t>
      </w:r>
    </w:p>
    <w:tbl>
      <w:tblPr>
        <w:tblW w:w="1219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6"/>
        <w:gridCol w:w="1837"/>
        <w:gridCol w:w="1726"/>
        <w:gridCol w:w="2644"/>
        <w:gridCol w:w="1455"/>
        <w:gridCol w:w="2693"/>
      </w:tblGrid>
      <w:tr w:rsidR="00C836FC" w:rsidRPr="00C836FC" w14:paraId="5373F3A7" w14:textId="77777777" w:rsidTr="00DB58C4">
        <w:trPr>
          <w:trHeight w:val="340"/>
        </w:trPr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ADA45F" w14:textId="77777777" w:rsidR="00883362" w:rsidRPr="00C836FC" w:rsidRDefault="00883362" w:rsidP="00DB58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87B7C4" w14:textId="77777777" w:rsidR="00883362" w:rsidRPr="00C836FC" w:rsidRDefault="00883362" w:rsidP="00DB58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A19939" w14:textId="77777777" w:rsidR="00883362" w:rsidRPr="00C836FC" w:rsidRDefault="00883362" w:rsidP="00DB58C4">
            <w:pPr>
              <w:spacing w:after="0" w:line="240" w:lineRule="auto"/>
              <w:contextualSpacing/>
              <w:jc w:val="center"/>
              <w:rPr>
                <w:rFonts w:ascii="Times New Roman" w:eastAsia="Arial" w:hAnsi="Times New Roman" w:cs="Times New Roman"/>
                <w:bCs/>
                <w:i/>
                <w:kern w:val="24"/>
                <w:sz w:val="24"/>
                <w:szCs w:val="24"/>
                <w:lang w:val="en-US"/>
              </w:rPr>
            </w:pPr>
            <w:r w:rsidRPr="00C836FC">
              <w:rPr>
                <w:rFonts w:ascii="Times New Roman" w:eastAsia="Arial" w:hAnsi="Times New Roman" w:cs="Times New Roman"/>
                <w:bCs/>
                <w:i/>
                <w:kern w:val="24"/>
                <w:sz w:val="24"/>
                <w:szCs w:val="24"/>
                <w:lang w:val="en-US"/>
              </w:rPr>
              <w:t>Dominant Hand</w:t>
            </w:r>
          </w:p>
        </w:tc>
        <w:tc>
          <w:tcPr>
            <w:tcW w:w="41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FC9F8" w14:textId="77777777" w:rsidR="00883362" w:rsidRPr="00C836FC" w:rsidRDefault="00883362" w:rsidP="00DB58C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36F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n-dominant Hand</w:t>
            </w:r>
          </w:p>
        </w:tc>
      </w:tr>
      <w:tr w:rsidR="00C836FC" w:rsidRPr="00C836FC" w14:paraId="17C8C48B" w14:textId="77777777" w:rsidTr="00DB58C4">
        <w:trPr>
          <w:trHeight w:val="505"/>
        </w:trPr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572F3A" w14:textId="77777777" w:rsidR="00883362" w:rsidRPr="00C836FC" w:rsidRDefault="00883362" w:rsidP="00DB58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US"/>
              </w:rPr>
            </w:pPr>
            <w:r w:rsidRPr="00C836F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US"/>
              </w:rPr>
              <w:t>Sex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BB8A95" w14:textId="77777777" w:rsidR="00883362" w:rsidRPr="00C836FC" w:rsidRDefault="00883362" w:rsidP="00DB58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US"/>
              </w:rPr>
            </w:pPr>
            <w:r w:rsidRPr="00C836F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US"/>
              </w:rPr>
              <w:t>Age category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C026B0" w14:textId="77777777" w:rsidR="00883362" w:rsidRPr="00C836FC" w:rsidRDefault="00883362" w:rsidP="00DB58C4">
            <w:pPr>
              <w:spacing w:after="0" w:line="240" w:lineRule="auto"/>
              <w:contextualSpacing/>
              <w:jc w:val="center"/>
              <w:rPr>
                <w:rFonts w:ascii="Times New Roman" w:eastAsia="Arial" w:hAnsi="Times New Roman" w:cs="Times New Roman"/>
                <w:b/>
                <w:bCs/>
                <w:kern w:val="24"/>
                <w:sz w:val="24"/>
                <w:szCs w:val="24"/>
                <w:lang w:val="en-US"/>
              </w:rPr>
            </w:pPr>
            <w:r w:rsidRPr="00C836FC">
              <w:rPr>
                <w:rFonts w:ascii="Times New Roman" w:eastAsia="Arial" w:hAnsi="Times New Roman" w:cs="Times New Roman"/>
                <w:b/>
                <w:bCs/>
                <w:kern w:val="24"/>
                <w:sz w:val="24"/>
                <w:szCs w:val="24"/>
                <w:lang w:val="en-US"/>
              </w:rPr>
              <w:t>Number of</w:t>
            </w:r>
          </w:p>
          <w:p w14:paraId="1498D607" w14:textId="77777777" w:rsidR="00883362" w:rsidRPr="00C836FC" w:rsidRDefault="00883362" w:rsidP="00DB58C4">
            <w:pPr>
              <w:spacing w:after="0" w:line="240" w:lineRule="auto"/>
              <w:contextualSpacing/>
              <w:jc w:val="center"/>
              <w:rPr>
                <w:rFonts w:ascii="Times New Roman" w:eastAsia="Arial" w:hAnsi="Times New Roman" w:cs="Times New Roman"/>
                <w:b/>
                <w:bCs/>
                <w:kern w:val="24"/>
                <w:sz w:val="24"/>
                <w:szCs w:val="24"/>
                <w:lang w:val="en-US"/>
              </w:rPr>
            </w:pPr>
            <w:r w:rsidRPr="00C836FC">
              <w:rPr>
                <w:rFonts w:ascii="Times New Roman" w:eastAsia="Arial" w:hAnsi="Times New Roman" w:cs="Times New Roman"/>
                <w:b/>
                <w:bCs/>
                <w:kern w:val="24"/>
                <w:sz w:val="24"/>
                <w:szCs w:val="24"/>
                <w:lang w:val="en-US"/>
              </w:rPr>
              <w:t>healthy agers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5784D6" w14:textId="77777777" w:rsidR="00883362" w:rsidRPr="00C836FC" w:rsidRDefault="00883362" w:rsidP="00DB58C4">
            <w:pPr>
              <w:spacing w:after="0" w:line="240" w:lineRule="auto"/>
              <w:contextualSpacing/>
              <w:jc w:val="center"/>
              <w:rPr>
                <w:rFonts w:ascii="Times New Roman" w:eastAsia="Arial" w:hAnsi="Times New Roman" w:cs="Times New Roman"/>
                <w:b/>
                <w:bCs/>
                <w:kern w:val="24"/>
                <w:sz w:val="24"/>
                <w:szCs w:val="24"/>
                <w:lang w:val="en-US"/>
              </w:rPr>
            </w:pPr>
            <w:r w:rsidRPr="00C836FC">
              <w:rPr>
                <w:rFonts w:ascii="Times New Roman" w:eastAsia="Arial" w:hAnsi="Times New Roman" w:cs="Times New Roman"/>
                <w:b/>
                <w:bCs/>
                <w:kern w:val="24"/>
                <w:sz w:val="24"/>
                <w:szCs w:val="24"/>
                <w:lang w:val="en-US"/>
              </w:rPr>
              <w:t xml:space="preserve">Mean GS of 2 best trials </w:t>
            </w:r>
          </w:p>
          <w:p w14:paraId="268FEBB9" w14:textId="77777777" w:rsidR="00883362" w:rsidRPr="00C836FC" w:rsidRDefault="00883362" w:rsidP="00DB58C4">
            <w:pPr>
              <w:spacing w:after="0" w:line="240" w:lineRule="auto"/>
              <w:contextualSpacing/>
              <w:jc w:val="center"/>
              <w:rPr>
                <w:rFonts w:ascii="Times New Roman" w:eastAsia="Arial" w:hAnsi="Times New Roman" w:cs="Times New Roman"/>
                <w:b/>
                <w:bCs/>
                <w:kern w:val="24"/>
                <w:sz w:val="24"/>
                <w:szCs w:val="24"/>
                <w:lang w:val="en-US"/>
              </w:rPr>
            </w:pPr>
            <w:r w:rsidRPr="00C836FC">
              <w:rPr>
                <w:rFonts w:ascii="Times New Roman" w:eastAsia="Arial" w:hAnsi="Times New Roman" w:cs="Times New Roman"/>
                <w:b/>
                <w:bCs/>
                <w:kern w:val="24"/>
                <w:sz w:val="24"/>
                <w:szCs w:val="24"/>
                <w:lang w:val="en-US"/>
              </w:rPr>
              <w:t>at the DH</w:t>
            </w:r>
          </w:p>
          <w:p w14:paraId="7A52D3D9" w14:textId="77777777" w:rsidR="00883362" w:rsidRPr="00C836FC" w:rsidRDefault="00883362" w:rsidP="00DB58C4">
            <w:pPr>
              <w:spacing w:after="0" w:line="240" w:lineRule="auto"/>
              <w:contextualSpacing/>
              <w:jc w:val="center"/>
              <w:rPr>
                <w:rFonts w:ascii="Times New Roman" w:eastAsia="Arial" w:hAnsi="Times New Roman" w:cs="Times New Roman"/>
                <w:b/>
                <w:bCs/>
                <w:kern w:val="24"/>
                <w:sz w:val="24"/>
                <w:szCs w:val="24"/>
                <w:lang w:val="en-US"/>
              </w:rPr>
            </w:pPr>
            <w:r w:rsidRPr="00C836FC">
              <w:rPr>
                <w:rFonts w:ascii="Times New Roman" w:eastAsia="Arial" w:hAnsi="Times New Roman" w:cs="Times New Roman"/>
                <w:b/>
                <w:bCs/>
                <w:kern w:val="24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61C26" w14:textId="77777777" w:rsidR="00883362" w:rsidRPr="00C836FC" w:rsidRDefault="00883362" w:rsidP="00DB58C4">
            <w:pPr>
              <w:spacing w:after="0" w:line="240" w:lineRule="auto"/>
              <w:contextualSpacing/>
              <w:jc w:val="center"/>
              <w:rPr>
                <w:rFonts w:ascii="Times New Roman" w:eastAsia="Arial" w:hAnsi="Times New Roman" w:cs="Times New Roman"/>
                <w:b/>
                <w:bCs/>
                <w:kern w:val="24"/>
                <w:sz w:val="24"/>
                <w:szCs w:val="24"/>
                <w:lang w:val="en-US"/>
              </w:rPr>
            </w:pPr>
            <w:r w:rsidRPr="00C836FC">
              <w:rPr>
                <w:rFonts w:ascii="Times New Roman" w:eastAsia="Arial" w:hAnsi="Times New Roman" w:cs="Times New Roman"/>
                <w:b/>
                <w:bCs/>
                <w:kern w:val="24"/>
                <w:sz w:val="24"/>
                <w:szCs w:val="24"/>
                <w:lang w:val="en-US"/>
              </w:rPr>
              <w:t>Number of</w:t>
            </w:r>
          </w:p>
          <w:p w14:paraId="57C2C26F" w14:textId="77777777" w:rsidR="00883362" w:rsidRPr="00C836FC" w:rsidRDefault="00883362" w:rsidP="00DB58C4">
            <w:pPr>
              <w:spacing w:after="0" w:line="240" w:lineRule="auto"/>
              <w:contextualSpacing/>
              <w:jc w:val="center"/>
              <w:rPr>
                <w:rFonts w:ascii="Times New Roman" w:eastAsia="Arial" w:hAnsi="Times New Roman" w:cs="Times New Roman"/>
                <w:b/>
                <w:bCs/>
                <w:kern w:val="24"/>
                <w:sz w:val="24"/>
                <w:szCs w:val="24"/>
                <w:lang w:val="en-US"/>
              </w:rPr>
            </w:pPr>
            <w:r w:rsidRPr="00C836FC">
              <w:rPr>
                <w:rFonts w:ascii="Times New Roman" w:eastAsia="Arial" w:hAnsi="Times New Roman" w:cs="Times New Roman"/>
                <w:b/>
                <w:bCs/>
                <w:kern w:val="24"/>
                <w:sz w:val="24"/>
                <w:szCs w:val="24"/>
                <w:lang w:val="en-US"/>
              </w:rPr>
              <w:t>healthy ager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9F3FD" w14:textId="77777777" w:rsidR="00883362" w:rsidRPr="00C836FC" w:rsidRDefault="00883362" w:rsidP="00DB58C4">
            <w:pPr>
              <w:spacing w:after="0" w:line="240" w:lineRule="auto"/>
              <w:contextualSpacing/>
              <w:jc w:val="center"/>
              <w:rPr>
                <w:rFonts w:ascii="Times New Roman" w:eastAsia="Arial" w:hAnsi="Times New Roman" w:cs="Times New Roman"/>
                <w:b/>
                <w:bCs/>
                <w:kern w:val="24"/>
                <w:sz w:val="24"/>
                <w:szCs w:val="24"/>
                <w:lang w:val="en-US"/>
              </w:rPr>
            </w:pPr>
            <w:r w:rsidRPr="00C836FC">
              <w:rPr>
                <w:rFonts w:ascii="Times New Roman" w:eastAsia="Arial" w:hAnsi="Times New Roman" w:cs="Times New Roman"/>
                <w:b/>
                <w:bCs/>
                <w:kern w:val="24"/>
                <w:sz w:val="24"/>
                <w:szCs w:val="24"/>
                <w:lang w:val="en-US"/>
              </w:rPr>
              <w:t xml:space="preserve">Mean GS of 2 best trials </w:t>
            </w:r>
          </w:p>
          <w:p w14:paraId="44021EAE" w14:textId="77777777" w:rsidR="00883362" w:rsidRPr="00C836FC" w:rsidRDefault="00883362" w:rsidP="00DB58C4">
            <w:pPr>
              <w:spacing w:after="0" w:line="240" w:lineRule="auto"/>
              <w:contextualSpacing/>
              <w:jc w:val="center"/>
              <w:rPr>
                <w:rFonts w:ascii="Times New Roman" w:eastAsia="Arial" w:hAnsi="Times New Roman" w:cs="Times New Roman"/>
                <w:b/>
                <w:bCs/>
                <w:kern w:val="24"/>
                <w:sz w:val="24"/>
                <w:szCs w:val="24"/>
                <w:lang w:val="en-US"/>
              </w:rPr>
            </w:pPr>
            <w:r w:rsidRPr="00C836FC">
              <w:rPr>
                <w:rFonts w:ascii="Times New Roman" w:eastAsia="Arial" w:hAnsi="Times New Roman" w:cs="Times New Roman"/>
                <w:b/>
                <w:bCs/>
                <w:kern w:val="24"/>
                <w:sz w:val="24"/>
                <w:szCs w:val="24"/>
                <w:lang w:val="en-US"/>
              </w:rPr>
              <w:t>at the NDH</w:t>
            </w:r>
          </w:p>
          <w:p w14:paraId="205FD706" w14:textId="77777777" w:rsidR="00883362" w:rsidRPr="00C836FC" w:rsidRDefault="00883362" w:rsidP="00DB58C4">
            <w:pPr>
              <w:spacing w:after="0" w:line="240" w:lineRule="auto"/>
              <w:contextualSpacing/>
              <w:jc w:val="center"/>
              <w:rPr>
                <w:rFonts w:ascii="Times New Roman" w:eastAsia="Arial" w:hAnsi="Times New Roman" w:cs="Times New Roman"/>
                <w:b/>
                <w:bCs/>
                <w:kern w:val="24"/>
                <w:sz w:val="24"/>
                <w:szCs w:val="24"/>
                <w:lang w:val="en-US"/>
              </w:rPr>
            </w:pPr>
            <w:r w:rsidRPr="00C836FC">
              <w:rPr>
                <w:rFonts w:ascii="Times New Roman" w:eastAsia="Arial" w:hAnsi="Times New Roman" w:cs="Times New Roman"/>
                <w:b/>
                <w:bCs/>
                <w:kern w:val="24"/>
                <w:sz w:val="24"/>
                <w:szCs w:val="24"/>
                <w:lang w:val="en-US"/>
              </w:rPr>
              <w:t>Mean (SD)</w:t>
            </w:r>
          </w:p>
        </w:tc>
      </w:tr>
      <w:tr w:rsidR="00C836FC" w:rsidRPr="00C836FC" w14:paraId="2227CAA1" w14:textId="77777777" w:rsidTr="00DB58C4">
        <w:trPr>
          <w:trHeight w:val="340"/>
        </w:trPr>
        <w:tc>
          <w:tcPr>
            <w:tcW w:w="18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28C74A" w14:textId="77777777" w:rsidR="00883362" w:rsidRPr="00C836FC" w:rsidRDefault="00883362" w:rsidP="00DB58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36F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/>
              </w:rPr>
              <w:t>Men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721D9B" w14:textId="77777777" w:rsidR="00883362" w:rsidRPr="00C836FC" w:rsidRDefault="00883362" w:rsidP="00DB58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36F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Age ≤ 75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E66DDF" w14:textId="77777777" w:rsidR="00883362" w:rsidRPr="00C836FC" w:rsidRDefault="00883362" w:rsidP="00DB5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36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4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11BE14" w14:textId="77777777" w:rsidR="00883362" w:rsidRPr="00C836FC" w:rsidRDefault="00883362" w:rsidP="00DB5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36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8.6 (11.8)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vAlign w:val="center"/>
          </w:tcPr>
          <w:p w14:paraId="2DB5FCB4" w14:textId="77777777" w:rsidR="00883362" w:rsidRPr="00C836FC" w:rsidRDefault="00883362" w:rsidP="00DB58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36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7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39AC4D8C" w14:textId="77777777" w:rsidR="00883362" w:rsidRPr="00C836FC" w:rsidRDefault="00883362" w:rsidP="00DB58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36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7 (11.7)</w:t>
            </w:r>
          </w:p>
        </w:tc>
      </w:tr>
      <w:tr w:rsidR="00C836FC" w:rsidRPr="00C836FC" w14:paraId="70636474" w14:textId="77777777" w:rsidTr="00DB58C4">
        <w:trPr>
          <w:trHeight w:val="340"/>
        </w:trPr>
        <w:tc>
          <w:tcPr>
            <w:tcW w:w="18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954300" w14:textId="77777777" w:rsidR="00883362" w:rsidRPr="00C836FC" w:rsidRDefault="00883362" w:rsidP="00DB58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383FE6" w14:textId="77777777" w:rsidR="00883362" w:rsidRPr="00C836FC" w:rsidRDefault="00883362" w:rsidP="00DB58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36F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Age 75+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F83FC9" w14:textId="77777777" w:rsidR="00883362" w:rsidRPr="00C836FC" w:rsidRDefault="00883362" w:rsidP="00DB5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36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3C4B5" w14:textId="77777777" w:rsidR="00883362" w:rsidRPr="00C836FC" w:rsidRDefault="00883362" w:rsidP="00DB5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36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9.3 (16.2)</w:t>
            </w:r>
          </w:p>
        </w:tc>
        <w:tc>
          <w:tcPr>
            <w:tcW w:w="1455" w:type="dxa"/>
            <w:vAlign w:val="center"/>
          </w:tcPr>
          <w:p w14:paraId="618E208E" w14:textId="77777777" w:rsidR="00883362" w:rsidRPr="00C836FC" w:rsidRDefault="00883362" w:rsidP="00DB58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36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2693" w:type="dxa"/>
            <w:vAlign w:val="center"/>
          </w:tcPr>
          <w:p w14:paraId="2483D3DC" w14:textId="77777777" w:rsidR="00883362" w:rsidRPr="00C836FC" w:rsidRDefault="00883362" w:rsidP="00DB58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36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8 (16.2)</w:t>
            </w:r>
          </w:p>
        </w:tc>
      </w:tr>
      <w:tr w:rsidR="00C836FC" w:rsidRPr="00C836FC" w14:paraId="21F1E10A" w14:textId="77777777" w:rsidTr="00242B9C">
        <w:trPr>
          <w:trHeight w:val="340"/>
        </w:trPr>
        <w:tc>
          <w:tcPr>
            <w:tcW w:w="18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11A58F" w14:textId="77777777" w:rsidR="00883362" w:rsidRPr="00C836FC" w:rsidRDefault="00883362" w:rsidP="00DB58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36FC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093CB0" w14:textId="77777777" w:rsidR="00883362" w:rsidRPr="00C836FC" w:rsidRDefault="00883362" w:rsidP="00DB58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36F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Age ≤ 7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69E854" w14:textId="77777777" w:rsidR="00883362" w:rsidRPr="00C836FC" w:rsidRDefault="00883362" w:rsidP="00DB5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36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2C7CB" w14:textId="77777777" w:rsidR="00883362" w:rsidRPr="00C836FC" w:rsidRDefault="00883362" w:rsidP="00DB5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36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3.9 (10.4)</w:t>
            </w:r>
          </w:p>
        </w:tc>
        <w:tc>
          <w:tcPr>
            <w:tcW w:w="1455" w:type="dxa"/>
            <w:vAlign w:val="center"/>
          </w:tcPr>
          <w:p w14:paraId="6CB77229" w14:textId="77777777" w:rsidR="00883362" w:rsidRPr="00C836FC" w:rsidRDefault="00883362" w:rsidP="00DB58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36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8</w:t>
            </w:r>
          </w:p>
        </w:tc>
        <w:tc>
          <w:tcPr>
            <w:tcW w:w="2693" w:type="dxa"/>
            <w:vAlign w:val="center"/>
          </w:tcPr>
          <w:p w14:paraId="54A390AB" w14:textId="77777777" w:rsidR="00883362" w:rsidRPr="00C836FC" w:rsidRDefault="00883362" w:rsidP="00DB58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36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0 (10.6)</w:t>
            </w:r>
          </w:p>
        </w:tc>
      </w:tr>
      <w:tr w:rsidR="00A902B1" w:rsidRPr="00C836FC" w14:paraId="6FF4B4E6" w14:textId="77777777" w:rsidTr="00242B9C">
        <w:trPr>
          <w:trHeight w:val="340"/>
        </w:trPr>
        <w:tc>
          <w:tcPr>
            <w:tcW w:w="1836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530C35" w14:textId="77777777" w:rsidR="00883362" w:rsidRPr="00C836FC" w:rsidRDefault="00883362" w:rsidP="00DB58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082359" w14:textId="77777777" w:rsidR="00883362" w:rsidRPr="00C836FC" w:rsidRDefault="00883362" w:rsidP="00DB58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36F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Age 75+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40DBDB" w14:textId="77777777" w:rsidR="00883362" w:rsidRPr="00C836FC" w:rsidRDefault="00883362" w:rsidP="00DB5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36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23F482F" w14:textId="77777777" w:rsidR="00883362" w:rsidRPr="00C836FC" w:rsidRDefault="00883362" w:rsidP="00DB5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36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7.9 (9.3)</w:t>
            </w:r>
          </w:p>
        </w:tc>
        <w:tc>
          <w:tcPr>
            <w:tcW w:w="1455" w:type="dxa"/>
            <w:tcBorders>
              <w:bottom w:val="single" w:sz="8" w:space="0" w:color="auto"/>
            </w:tcBorders>
            <w:vAlign w:val="center"/>
          </w:tcPr>
          <w:p w14:paraId="30C114EF" w14:textId="77777777" w:rsidR="00883362" w:rsidRPr="00C836FC" w:rsidRDefault="00883362" w:rsidP="00DB58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36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vAlign w:val="center"/>
          </w:tcPr>
          <w:p w14:paraId="7A4CD0D7" w14:textId="77777777" w:rsidR="00883362" w:rsidRPr="00C836FC" w:rsidRDefault="00883362" w:rsidP="00DB58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36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1 (9.2)</w:t>
            </w:r>
          </w:p>
        </w:tc>
      </w:tr>
    </w:tbl>
    <w:p w14:paraId="619C044B" w14:textId="0B618408" w:rsidR="00883362" w:rsidRPr="00C836FC" w:rsidRDefault="00883362">
      <w:pPr>
        <w:rPr>
          <w:lang w:val="en-US"/>
        </w:rPr>
      </w:pPr>
    </w:p>
    <w:p w14:paraId="1A0976B6" w14:textId="77777777" w:rsidR="00EF0F75" w:rsidRDefault="00EF0F75" w:rsidP="00EF0F75">
      <w:pPr>
        <w:rPr>
          <w:lang w:val="en-US"/>
        </w:rPr>
        <w:sectPr w:rsidR="00EF0F75" w:rsidSect="004E2943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2C2D1E63" w14:textId="0EC79771" w:rsidR="00EF0F75" w:rsidRDefault="00EF0F75" w:rsidP="00242B9C">
      <w:pPr>
        <w:ind w:left="-851"/>
        <w:rPr>
          <w:lang w:val="en-US"/>
        </w:rPr>
      </w:pPr>
      <w:bookmarkStart w:id="0" w:name="_GoBack"/>
      <w:bookmarkEnd w:id="0"/>
    </w:p>
    <w:p w14:paraId="14795D8E" w14:textId="72B5BEF3" w:rsidR="00EF0F75" w:rsidRPr="00AB73EA" w:rsidRDefault="00EF0F7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B73E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4 </w:t>
      </w:r>
      <w:r w:rsidRPr="00AB73EA">
        <w:rPr>
          <w:rFonts w:ascii="Times New Roman" w:hAnsi="Times New Roman" w:cs="Times New Roman"/>
          <w:bCs/>
          <w:sz w:val="24"/>
          <w:szCs w:val="24"/>
          <w:lang w:val="en-US"/>
        </w:rPr>
        <w:t>Convergent validity of the cut-points for weakness derived from the mean GS of the two best trials with markers of physical performance</w:t>
      </w:r>
    </w:p>
    <w:tbl>
      <w:tblPr>
        <w:tblStyle w:val="TableGrid"/>
        <w:tblW w:w="16523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1559"/>
        <w:gridCol w:w="992"/>
        <w:gridCol w:w="567"/>
        <w:gridCol w:w="1276"/>
        <w:gridCol w:w="850"/>
        <w:gridCol w:w="1276"/>
        <w:gridCol w:w="851"/>
        <w:gridCol w:w="1275"/>
        <w:gridCol w:w="851"/>
        <w:gridCol w:w="1417"/>
        <w:gridCol w:w="851"/>
        <w:gridCol w:w="1276"/>
        <w:gridCol w:w="850"/>
        <w:gridCol w:w="1355"/>
        <w:gridCol w:w="851"/>
      </w:tblGrid>
      <w:tr w:rsidR="00AB73EA" w:rsidRPr="00AB73EA" w14:paraId="52A7FB9D" w14:textId="77777777" w:rsidTr="00242B9C"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90D56B" w14:textId="77777777" w:rsidR="00EF0F75" w:rsidRPr="00AB73EA" w:rsidRDefault="00EF0F75" w:rsidP="00242B9C">
            <w:pPr>
              <w:ind w:left="-365" w:hanging="142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583F97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Defini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58C55E7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Present weak-nes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3C854C9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7698301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Gait speed (m/sec),  mean (SD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5D38AFE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bCs/>
                <w:i/>
                <w:sz w:val="22"/>
                <w:lang w:val="en-US"/>
              </w:rPr>
              <w:t>P</w:t>
            </w:r>
            <w:r w:rsidRPr="00AB73EA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 xml:space="preserve"> valu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F87ECA4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 xml:space="preserve">Low gait speed </w:t>
            </w:r>
          </w:p>
          <w:p w14:paraId="4C8E3C86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 xml:space="preserve">&lt;1.0 m/s </w:t>
            </w:r>
          </w:p>
          <w:p w14:paraId="07B4BEB8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(</w:t>
            </w:r>
            <w:proofErr w:type="gramStart"/>
            <w:r w:rsidRPr="00AB73EA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n</w:t>
            </w:r>
            <w:proofErr w:type="gramEnd"/>
            <w:r w:rsidRPr="00AB73EA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, %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C054ABF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bCs/>
                <w:i/>
                <w:sz w:val="22"/>
                <w:lang w:val="en-US"/>
              </w:rPr>
              <w:t>P</w:t>
            </w:r>
            <w:r w:rsidRPr="00AB73EA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 xml:space="preserve"> </w:t>
            </w:r>
          </w:p>
          <w:p w14:paraId="32115A2E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valu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EBD538D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 xml:space="preserve">Low gait speed </w:t>
            </w:r>
          </w:p>
          <w:p w14:paraId="203B34F2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 xml:space="preserve">&lt;0.8 m/s </w:t>
            </w:r>
          </w:p>
          <w:p w14:paraId="1A6AF0E6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(</w:t>
            </w:r>
            <w:proofErr w:type="gramStart"/>
            <w:r w:rsidRPr="00AB73EA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n</w:t>
            </w:r>
            <w:proofErr w:type="gramEnd"/>
            <w:r w:rsidRPr="00AB73EA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, %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3A857E3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bCs/>
                <w:i/>
                <w:sz w:val="22"/>
                <w:lang w:val="en-US"/>
              </w:rPr>
              <w:t>P</w:t>
            </w:r>
            <w:r w:rsidRPr="00AB73EA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 xml:space="preserve"> valu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C405903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5TSTS (sec),  mean (SD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BA38EC0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bCs/>
                <w:i/>
                <w:sz w:val="22"/>
                <w:lang w:val="en-US"/>
              </w:rPr>
              <w:t>P</w:t>
            </w:r>
            <w:r w:rsidRPr="00AB73EA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 xml:space="preserve"> valu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CA81A3E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 xml:space="preserve">5TSTS </w:t>
            </w:r>
          </w:p>
          <w:p w14:paraId="780382BA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 xml:space="preserve">&gt; 11.19 s </w:t>
            </w:r>
          </w:p>
          <w:p w14:paraId="39BB2157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(</w:t>
            </w:r>
            <w:proofErr w:type="gramStart"/>
            <w:r w:rsidRPr="00AB73EA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n</w:t>
            </w:r>
            <w:proofErr w:type="gramEnd"/>
            <w:r w:rsidRPr="00AB73EA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, %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AFAE58A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bCs/>
                <w:i/>
                <w:sz w:val="22"/>
                <w:lang w:val="en-US"/>
              </w:rPr>
              <w:t>P</w:t>
            </w:r>
            <w:r w:rsidRPr="00AB73EA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 xml:space="preserve"> value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644BE4A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Present sarcopenia (n, %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64510F2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bCs/>
                <w:i/>
                <w:sz w:val="22"/>
                <w:lang w:val="en-US"/>
              </w:rPr>
              <w:t>P</w:t>
            </w:r>
            <w:r w:rsidRPr="00AB73EA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 xml:space="preserve"> value</w:t>
            </w:r>
          </w:p>
        </w:tc>
      </w:tr>
      <w:tr w:rsidR="00AB73EA" w:rsidRPr="00AB73EA" w14:paraId="3294A263" w14:textId="77777777" w:rsidTr="00242B9C">
        <w:tc>
          <w:tcPr>
            <w:tcW w:w="426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 w14:paraId="116C9EDD" w14:textId="77777777" w:rsidR="00EF0F75" w:rsidRPr="00AB73EA" w:rsidRDefault="00EF0F75" w:rsidP="00645F87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Dominant hand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F173C2F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Below median of lowest 20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6C9DE3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F1B388" w14:textId="77777777" w:rsidR="00EF0F75" w:rsidRPr="00AB73EA" w:rsidRDefault="00EF0F75" w:rsidP="00645F87">
            <w:pPr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1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812660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1.01 (0.2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A9ECAA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sz w:val="22"/>
                <w:lang w:val="en-US"/>
              </w:rPr>
              <w:t>&lt;.0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BE93402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16 (16.00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C7D337A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&lt;.00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A2CA7D0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46 (46.00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E2E9DE6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sz w:val="22"/>
                <w:lang w:val="en-US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D6C3109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11.94 (3.55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AA1EDC1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sz w:val="22"/>
                <w:lang w:val="en-US"/>
              </w:rPr>
              <w:t>&lt;.0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12AC388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50 (51.02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09BF7A6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sz w:val="22"/>
                <w:lang w:val="en-US"/>
              </w:rPr>
              <w:t>0.003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7A785A77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14  (22.22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6338C27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sz w:val="22"/>
                <w:lang w:val="en-US"/>
              </w:rPr>
              <w:t>0.02</w:t>
            </w:r>
          </w:p>
        </w:tc>
      </w:tr>
      <w:tr w:rsidR="00AB73EA" w:rsidRPr="00AB73EA" w14:paraId="3458CB87" w14:textId="77777777" w:rsidTr="00242B9C">
        <w:tc>
          <w:tcPr>
            <w:tcW w:w="426" w:type="dxa"/>
            <w:vMerge/>
            <w:textDirection w:val="btLr"/>
            <w:vAlign w:val="center"/>
          </w:tcPr>
          <w:p w14:paraId="0B26914D" w14:textId="77777777" w:rsidR="00EF0F75" w:rsidRPr="00AB73EA" w:rsidRDefault="00EF0F75" w:rsidP="00645F87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61A0E893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0732AE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no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3030E7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9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D0D2C7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1.11 (0.2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32F35C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6AEECCE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59 (6.53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FBF999D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47502C3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261 (28.87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7F7CDCE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89F1EF1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10.67 (2.90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B72EBDA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2CEDE0A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322 (35.86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529094A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625625AF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57 (11.68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DF0A78F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</w:p>
        </w:tc>
      </w:tr>
      <w:tr w:rsidR="00AB73EA" w:rsidRPr="00AB73EA" w14:paraId="5F9F565F" w14:textId="77777777" w:rsidTr="00242B9C">
        <w:tc>
          <w:tcPr>
            <w:tcW w:w="426" w:type="dxa"/>
            <w:vMerge/>
            <w:textDirection w:val="btLr"/>
            <w:vAlign w:val="center"/>
          </w:tcPr>
          <w:p w14:paraId="4D84C4D2" w14:textId="77777777" w:rsidR="00EF0F75" w:rsidRPr="00AB73EA" w:rsidRDefault="00EF0F75" w:rsidP="00645F87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97F90C4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Upper limit of lowest quintil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E19F4C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A8F642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19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FC1F0A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1.03 (0.22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3F8D0A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sz w:val="22"/>
                <w:lang w:val="en-US"/>
              </w:rPr>
              <w:t>&lt;.0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3127A45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29 (15.26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6E98766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&lt;.00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7FC4832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81 (42.63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46A6E79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sz w:val="22"/>
                <w:lang w:val="en-US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21CD64C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11.78 (3.57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756003F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sz w:val="22"/>
                <w:lang w:val="en-US"/>
              </w:rPr>
              <w:t>&lt;.0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954342B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90 (48.13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E625A2C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sz w:val="22"/>
                <w:lang w:val="en-US"/>
              </w:rPr>
              <w:t>&lt;.001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0E2A09E7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25 (19.53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DCA9411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sz w:val="22"/>
                <w:lang w:val="en-US"/>
              </w:rPr>
              <w:t>0.01</w:t>
            </w:r>
          </w:p>
        </w:tc>
      </w:tr>
      <w:tr w:rsidR="00AB73EA" w:rsidRPr="00AB73EA" w14:paraId="317BE51B" w14:textId="77777777" w:rsidTr="00242B9C">
        <w:tc>
          <w:tcPr>
            <w:tcW w:w="426" w:type="dxa"/>
            <w:vMerge/>
            <w:textDirection w:val="btLr"/>
            <w:vAlign w:val="center"/>
          </w:tcPr>
          <w:p w14:paraId="7EC160A3" w14:textId="77777777" w:rsidR="00EF0F75" w:rsidRPr="00AB73EA" w:rsidRDefault="00EF0F75" w:rsidP="00645F87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5BA53D28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280FC1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no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F1525B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78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F12E9F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1.12 (0.2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966121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F1900E2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45 (5.75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D43CC66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D0526EB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217 (27.7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9B2D23F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C38A2AA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10.58 (2.79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3C51D2F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BFD9493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271 (34.8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A39B905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137BEB22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45 (10.84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3F823A3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AB73EA" w:rsidRPr="00AB73EA" w14:paraId="19A22592" w14:textId="77777777" w:rsidTr="00242B9C">
        <w:tc>
          <w:tcPr>
            <w:tcW w:w="426" w:type="dxa"/>
            <w:vMerge/>
            <w:textDirection w:val="btLr"/>
            <w:vAlign w:val="center"/>
          </w:tcPr>
          <w:p w14:paraId="7910FBD2" w14:textId="77777777" w:rsidR="00EF0F75" w:rsidRPr="00AB73EA" w:rsidRDefault="00EF0F75" w:rsidP="00645F87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B999E47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sz w:val="22"/>
                <w:lang w:val="en-US"/>
              </w:rPr>
              <w:t>Below -2 SD of mea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59CE5A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4E3440" w14:textId="77777777" w:rsidR="00EF0F75" w:rsidRPr="00AB73EA" w:rsidRDefault="00EF0F75" w:rsidP="00645F87">
            <w:pPr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3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376845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0.98 (0.18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A803EB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sz w:val="22"/>
                <w:lang w:val="en-US"/>
              </w:rPr>
              <w:t>&lt;.0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AAB3AF2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7 (17.95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60110F6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0.0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1F465EF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21 (53.85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7F78759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sz w:val="22"/>
                <w:lang w:val="en-US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E102F2E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12.17 (3.21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DEEED59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sz w:val="22"/>
                <w:lang w:val="en-US"/>
              </w:rPr>
              <w:t>0.00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2145010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21 (55.26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05062C2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sz w:val="22"/>
                <w:lang w:val="en-US"/>
              </w:rPr>
              <w:t>0.02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66E98A5C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6 (24.00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86DDC1E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sz w:val="22"/>
                <w:lang w:val="en-US"/>
              </w:rPr>
              <w:t>0.12</w:t>
            </w:r>
          </w:p>
        </w:tc>
      </w:tr>
      <w:tr w:rsidR="00AB73EA" w:rsidRPr="00AB73EA" w14:paraId="7F4AE228" w14:textId="77777777" w:rsidTr="00242B9C">
        <w:tc>
          <w:tcPr>
            <w:tcW w:w="426" w:type="dxa"/>
            <w:vMerge/>
            <w:textDirection w:val="btLr"/>
            <w:vAlign w:val="center"/>
          </w:tcPr>
          <w:p w14:paraId="7C880E21" w14:textId="77777777" w:rsidR="00EF0F75" w:rsidRPr="00AB73EA" w:rsidRDefault="00EF0F75" w:rsidP="00645F87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0A92FBC2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D0E704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no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3B5E5E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96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A014CA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1.11 (0.22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4A5EA6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81DFB45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68 (7.05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13D4E4B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7F19758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286 (29.64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A47EDCC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47A9B5A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10.74 (2.97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EA6A948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AB903F9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351 (36.6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6DA58F9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1194296B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65 (12.36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C05A2FE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AB73EA" w:rsidRPr="00AB73EA" w14:paraId="2B4F0452" w14:textId="77777777" w:rsidTr="00242B9C">
        <w:tc>
          <w:tcPr>
            <w:tcW w:w="426" w:type="dxa"/>
            <w:vMerge/>
            <w:textDirection w:val="btLr"/>
            <w:vAlign w:val="center"/>
          </w:tcPr>
          <w:p w14:paraId="76D30A58" w14:textId="77777777" w:rsidR="00EF0F75" w:rsidRPr="00AB73EA" w:rsidRDefault="00EF0F75" w:rsidP="00645F87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940CEE0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sz w:val="22"/>
                <w:lang w:val="en-US"/>
              </w:rPr>
              <w:t>Below -2.5 SD of mea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4D396B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A0BA1A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2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10576E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0.92 (0.15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F6E497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sz w:val="22"/>
                <w:lang w:val="en-US"/>
              </w:rPr>
              <w:t>&lt;.0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3AC2F39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4 (19.05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F9C8AA7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0.0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38006B4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15 (71.43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18DFFA9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sz w:val="22"/>
                <w:lang w:val="en-US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F95A8D2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12.39 (3.30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B7A637E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sz w:val="22"/>
                <w:lang w:val="en-US"/>
              </w:rPr>
              <w:t>0.0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147D0F5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11 (55.00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B282E54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sz w:val="22"/>
                <w:lang w:val="en-US"/>
              </w:rPr>
              <w:t>0.10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5F8638DC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3 (25.00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B4042CA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sz w:val="22"/>
                <w:lang w:val="en-US"/>
              </w:rPr>
              <w:t>0.19</w:t>
            </w:r>
          </w:p>
        </w:tc>
      </w:tr>
      <w:tr w:rsidR="00AB73EA" w:rsidRPr="00AB73EA" w14:paraId="14A2FCBA" w14:textId="77777777" w:rsidTr="00242B9C">
        <w:tc>
          <w:tcPr>
            <w:tcW w:w="426" w:type="dxa"/>
            <w:vMerge/>
            <w:textDirection w:val="btLr"/>
            <w:vAlign w:val="center"/>
          </w:tcPr>
          <w:p w14:paraId="11657577" w14:textId="77777777" w:rsidR="00EF0F75" w:rsidRPr="00AB73EA" w:rsidRDefault="00EF0F75" w:rsidP="00645F87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580821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3CD924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no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631D5C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98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6A1FC0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1.11 (0.2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50CD9B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2ECB0BD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71 (7.22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D451F33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FCAA784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292 (29.70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C895171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B061167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10.76 (2.98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2D65C7C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4A6C022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361 (36.99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C25D64F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129B6C25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68 (12.62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F9079F1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AB73EA" w:rsidRPr="00AB73EA" w14:paraId="736DCD2C" w14:textId="77777777" w:rsidTr="00242B9C">
        <w:tc>
          <w:tcPr>
            <w:tcW w:w="426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 w14:paraId="4BC62DE2" w14:textId="77777777" w:rsidR="00EF0F75" w:rsidRPr="00AB73EA" w:rsidRDefault="00EF0F75" w:rsidP="00645F87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Non-dominant hand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DB076E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Below median of lowest 20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B8AFA6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373EFB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10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780E8E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1.00 (0.22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D34297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sz w:val="22"/>
                <w:lang w:val="en-US"/>
              </w:rPr>
              <w:t>&lt;.0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EAE6EFF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21 (20.19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4E52C2A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&lt;.00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6DC2717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45 (43.27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6D48368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sz w:val="22"/>
                <w:lang w:val="en-US"/>
              </w:rPr>
              <w:t>0.00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1C215C2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11.68 (3.19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DC9794E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sz w:val="22"/>
                <w:lang w:val="en-US"/>
              </w:rPr>
              <w:t>0.00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53FB0A1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51 (50.00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767DDBD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sz w:val="22"/>
                <w:lang w:val="en-US"/>
              </w:rPr>
              <w:t>0.005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16B27FEB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14 (22.22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8E20F32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sz w:val="22"/>
                <w:lang w:val="en-US"/>
              </w:rPr>
              <w:t>0.02</w:t>
            </w:r>
          </w:p>
        </w:tc>
      </w:tr>
      <w:tr w:rsidR="00AB73EA" w:rsidRPr="00AB73EA" w14:paraId="67047330" w14:textId="77777777" w:rsidTr="00242B9C">
        <w:tc>
          <w:tcPr>
            <w:tcW w:w="426" w:type="dxa"/>
            <w:vMerge/>
            <w:textDirection w:val="btLr"/>
            <w:vAlign w:val="center"/>
          </w:tcPr>
          <w:p w14:paraId="56651349" w14:textId="77777777" w:rsidR="00EF0F75" w:rsidRPr="00AB73EA" w:rsidRDefault="00EF0F75" w:rsidP="00645F87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A1AC8F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65F060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no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C34142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AB4529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1.11 (0.2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891AF9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CDC9D92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54 (6.00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695BF16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9D068B0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262 (29.1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B4CFC88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380CA05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11.68 (3.19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ED2E8C6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C38CE4B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321 (35.9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A4EEF55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714072C8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57 (11.68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08059DE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</w:p>
        </w:tc>
      </w:tr>
      <w:tr w:rsidR="00AB73EA" w:rsidRPr="00AB73EA" w14:paraId="08074C28" w14:textId="77777777" w:rsidTr="00242B9C">
        <w:tc>
          <w:tcPr>
            <w:tcW w:w="426" w:type="dxa"/>
            <w:vMerge/>
            <w:textDirection w:val="btLr"/>
            <w:vAlign w:val="center"/>
          </w:tcPr>
          <w:p w14:paraId="30C3D49A" w14:textId="77777777" w:rsidR="00EF0F75" w:rsidRPr="00AB73EA" w:rsidRDefault="00EF0F75" w:rsidP="00645F87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BFDB74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Upper limit of lowest quintil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52E43B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0A8546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18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A7A01B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1.03 (0.22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B5DED7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sz w:val="22"/>
                <w:lang w:val="en-US"/>
              </w:rPr>
              <w:t>&lt;.0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43285F8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29 (15.34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14A46D8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&lt;.00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98CBECE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81 (42.86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780EC15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sz w:val="22"/>
                <w:lang w:val="en-US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7EDB63A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11.68 (3.31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5748552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sz w:val="22"/>
                <w:lang w:val="en-US"/>
              </w:rPr>
              <w:t>&lt;.0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22B61BF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93 (50.00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551B6C0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sz w:val="22"/>
                <w:lang w:val="en-US"/>
              </w:rPr>
              <w:t>&lt;.001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6ADCBFD6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27 (22.13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1B857A6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sz w:val="22"/>
                <w:lang w:val="en-US"/>
              </w:rPr>
              <w:t>&lt;.001</w:t>
            </w:r>
          </w:p>
        </w:tc>
      </w:tr>
      <w:tr w:rsidR="00AB73EA" w:rsidRPr="00AB73EA" w14:paraId="0B4A6755" w14:textId="77777777" w:rsidTr="00242B9C">
        <w:tc>
          <w:tcPr>
            <w:tcW w:w="426" w:type="dxa"/>
            <w:vMerge/>
            <w:textDirection w:val="btLr"/>
            <w:vAlign w:val="center"/>
          </w:tcPr>
          <w:p w14:paraId="1B014DA3" w14:textId="77777777" w:rsidR="00EF0F75" w:rsidRPr="00AB73EA" w:rsidRDefault="00EF0F75" w:rsidP="00645F87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0C150C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9034FE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no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4DC0A0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78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E3977D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1.12 (0.2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375652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5F785AD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44 (5.6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3CFE808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A055EDC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219 (27.93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B150399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037F115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10.61 (2.88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D2866B5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1F8EA72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268 (34.4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546F633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7E5FD3BF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43 (10.29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D4B42B1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AB73EA" w:rsidRPr="00AB73EA" w14:paraId="30ACB359" w14:textId="77777777" w:rsidTr="00242B9C">
        <w:tc>
          <w:tcPr>
            <w:tcW w:w="426" w:type="dxa"/>
            <w:vMerge/>
            <w:textDirection w:val="btLr"/>
            <w:vAlign w:val="center"/>
          </w:tcPr>
          <w:p w14:paraId="406AD1FD" w14:textId="77777777" w:rsidR="00EF0F75" w:rsidRPr="00AB73EA" w:rsidRDefault="00EF0F75" w:rsidP="00645F87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06B3E5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sz w:val="22"/>
                <w:lang w:val="en-US"/>
              </w:rPr>
              <w:t>Below -2 SD of mea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3041FD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607309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5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29D7DE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1.01 (0.22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4B30F2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sz w:val="22"/>
                <w:lang w:val="en-US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9A190D4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11 (19.30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63DD17C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0.00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C9A4BEC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21 (36.84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65FA0AF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0.2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DA42E77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11.44 (2.76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E9783B6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sz w:val="22"/>
                <w:lang w:val="en-US"/>
              </w:rPr>
              <w:t>0.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5A4E052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27 (48.2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13E5F5C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sz w:val="22"/>
                <w:lang w:val="en-US"/>
              </w:rPr>
              <w:t>0.08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00DD47C2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7 (18.92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416905A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sz w:val="22"/>
                <w:lang w:val="en-US"/>
              </w:rPr>
              <w:t>0.73</w:t>
            </w:r>
          </w:p>
        </w:tc>
      </w:tr>
      <w:tr w:rsidR="00AB73EA" w:rsidRPr="00AB73EA" w14:paraId="4DF5696C" w14:textId="77777777" w:rsidTr="00242B9C">
        <w:tc>
          <w:tcPr>
            <w:tcW w:w="426" w:type="dxa"/>
            <w:vMerge/>
            <w:textDirection w:val="btLr"/>
            <w:vAlign w:val="center"/>
          </w:tcPr>
          <w:p w14:paraId="6C693CCA" w14:textId="77777777" w:rsidR="00EF0F75" w:rsidRPr="00AB73EA" w:rsidRDefault="00EF0F75" w:rsidP="00645F87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4DFAF6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A1604B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no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F80E8A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94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52902F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1.11 (0.2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7242EC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E7E4EA6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64 (6.76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E9BF3E6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FE87DDE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286 (30.20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5319A24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AF357E2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10.75 (3.00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47F35DF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F426B68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345 (36.7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21F1B86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7E6F93A1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64 (12.45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97F9149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AB73EA" w:rsidRPr="00AB73EA" w14:paraId="4AA60809" w14:textId="77777777" w:rsidTr="00242B9C">
        <w:tc>
          <w:tcPr>
            <w:tcW w:w="426" w:type="dxa"/>
            <w:vMerge/>
            <w:textDirection w:val="btLr"/>
            <w:vAlign w:val="center"/>
          </w:tcPr>
          <w:p w14:paraId="5ADA2E26" w14:textId="77777777" w:rsidR="00EF0F75" w:rsidRPr="00AB73EA" w:rsidRDefault="00EF0F75" w:rsidP="00645F87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294071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sz w:val="22"/>
                <w:lang w:val="en-US"/>
              </w:rPr>
              <w:t>Below -2.5 SD of mea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9A2AAE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644A52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3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842865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1.00 (0.19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0E8739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/>
                <w:sz w:val="22"/>
                <w:lang w:val="en-US"/>
              </w:rPr>
              <w:t>0.00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466A26C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5 (15.63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071E7DF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0.0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CD9194C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12 (37.50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FAC56CC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0.3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18A9B73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10.87 (2.95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D7A69FA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sz w:val="22"/>
                <w:lang w:val="en-US"/>
              </w:rPr>
              <w:t>0.8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C4059D3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10 (32.26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BC2C61C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sz w:val="22"/>
                <w:lang w:val="en-US"/>
              </w:rPr>
              <w:t>0.55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5A370938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3 (15.00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C699C83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sz w:val="22"/>
                <w:lang w:val="en-US"/>
              </w:rPr>
              <w:t>0.77</w:t>
            </w:r>
          </w:p>
        </w:tc>
      </w:tr>
      <w:tr w:rsidR="00AB73EA" w:rsidRPr="00AB73EA" w14:paraId="33449554" w14:textId="77777777" w:rsidTr="00242B9C">
        <w:tc>
          <w:tcPr>
            <w:tcW w:w="426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14:paraId="5E8F0ED2" w14:textId="77777777" w:rsidR="00EF0F75" w:rsidRPr="00AB73EA" w:rsidRDefault="00EF0F75" w:rsidP="00645F87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38680E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FCABCA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no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5741E6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97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87BC0B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1.11 (0.22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45C146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A1454A6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70 (7.20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9004351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A233A30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295 (30.35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47C3362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BCBF84F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10.79 (2.99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B01FA5D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5EEB1CD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362 (37.5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127F484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54DC4D49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AB73EA">
              <w:rPr>
                <w:rFonts w:ascii="Times New Roman" w:hAnsi="Times New Roman" w:cs="Times New Roman"/>
                <w:bCs/>
                <w:sz w:val="22"/>
                <w:lang w:val="en-US"/>
              </w:rPr>
              <w:t>68 (12.8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28DC17D" w14:textId="77777777" w:rsidR="00EF0F75" w:rsidRPr="00AB73EA" w:rsidRDefault="00EF0F75" w:rsidP="00645F87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</w:tbl>
    <w:p w14:paraId="416B5B0D" w14:textId="77777777" w:rsidR="00EF0F75" w:rsidRPr="00AB73EA" w:rsidRDefault="00EF0F75">
      <w:pPr>
        <w:rPr>
          <w:lang w:val="en-US"/>
        </w:rPr>
      </w:pPr>
    </w:p>
    <w:sectPr w:rsidR="00EF0F75" w:rsidRPr="00AB73EA" w:rsidSect="004E294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A66"/>
    <w:rsid w:val="000822A9"/>
    <w:rsid w:val="00242B9C"/>
    <w:rsid w:val="00380EDD"/>
    <w:rsid w:val="004207DC"/>
    <w:rsid w:val="005849AF"/>
    <w:rsid w:val="00883362"/>
    <w:rsid w:val="00A902B1"/>
    <w:rsid w:val="00AB73EA"/>
    <w:rsid w:val="00B82515"/>
    <w:rsid w:val="00BA5A09"/>
    <w:rsid w:val="00C32A66"/>
    <w:rsid w:val="00C836FC"/>
    <w:rsid w:val="00E47689"/>
    <w:rsid w:val="00EF0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7C67D7"/>
  <w15:chartTrackingRefBased/>
  <w15:docId w15:val="{83A31A93-655C-49CC-85F4-1ECC0CC1B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2A66"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2A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8336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3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362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hAnsi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22</Words>
  <Characters>5180</Characters>
  <Application>Microsoft Office Word</Application>
  <DocSecurity>0</DocSecurity>
  <Lines>43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5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gesch Michael</dc:creator>
  <cp:keywords/>
  <dc:description/>
  <cp:lastModifiedBy>Gagesch Michael</cp:lastModifiedBy>
  <cp:revision>6</cp:revision>
  <dcterms:created xsi:type="dcterms:W3CDTF">2022-12-17T19:22:00Z</dcterms:created>
  <dcterms:modified xsi:type="dcterms:W3CDTF">2023-06-26T17:51:00Z</dcterms:modified>
</cp:coreProperties>
</file>